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7CE5B4" w14:textId="77777777" w:rsidR="00222D75" w:rsidRDefault="00222D75" w:rsidP="00646617">
      <w:pPr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</w:p>
    <w:tbl>
      <w:tblPr>
        <w:tblStyle w:val="Tabellrutenett"/>
        <w:tblpPr w:leftFromText="180" w:rightFromText="180" w:vertAnchor="text" w:horzAnchor="margin" w:tblpY="395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3"/>
        <w:gridCol w:w="886"/>
        <w:gridCol w:w="808"/>
        <w:gridCol w:w="42"/>
        <w:gridCol w:w="675"/>
        <w:gridCol w:w="601"/>
        <w:gridCol w:w="1176"/>
      </w:tblGrid>
      <w:tr w:rsidR="00EB5231" w:rsidRPr="00890785" w14:paraId="074397AC" w14:textId="18F03F5B" w:rsidTr="00252503">
        <w:trPr>
          <w:trHeight w:val="308"/>
        </w:trPr>
        <w:tc>
          <w:tcPr>
            <w:tcW w:w="2233" w:type="dxa"/>
            <w:tcBorders>
              <w:bottom w:val="nil"/>
              <w:right w:val="nil"/>
            </w:tcBorders>
          </w:tcPr>
          <w:p w14:paraId="72683C21" w14:textId="77777777" w:rsidR="00EB5231" w:rsidRPr="00890785" w:rsidRDefault="00EB5231" w:rsidP="00222D7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890785">
              <w:rPr>
                <w:rFonts w:ascii="Times New Roman" w:hAnsi="Times New Roman" w:cs="Times New Roman"/>
                <w:b/>
                <w:bCs/>
                <w:iCs/>
              </w:rPr>
              <w:t>Variables</w:t>
            </w:r>
          </w:p>
        </w:tc>
        <w:tc>
          <w:tcPr>
            <w:tcW w:w="1736" w:type="dxa"/>
            <w:gridSpan w:val="3"/>
            <w:tcBorders>
              <w:left w:val="nil"/>
              <w:bottom w:val="nil"/>
              <w:right w:val="nil"/>
            </w:tcBorders>
          </w:tcPr>
          <w:p w14:paraId="488F839A" w14:textId="0363A002" w:rsidR="00EB5231" w:rsidRDefault="00EB5231" w:rsidP="00EB523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Cs/>
              </w:rPr>
              <w:t>Male</w:t>
            </w:r>
          </w:p>
          <w:p w14:paraId="2629B53D" w14:textId="4EAC719D" w:rsidR="00EB5231" w:rsidRPr="00AE5E9D" w:rsidRDefault="00EB5231" w:rsidP="00EB5231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AE5E9D">
              <w:rPr>
                <w:rFonts w:ascii="Times New Roman" w:hAnsi="Times New Roman" w:cs="Times New Roman"/>
                <w:iCs/>
              </w:rPr>
              <w:t>(n=3,799)</w:t>
            </w:r>
          </w:p>
        </w:tc>
        <w:tc>
          <w:tcPr>
            <w:tcW w:w="1276" w:type="dxa"/>
            <w:gridSpan w:val="2"/>
            <w:tcBorders>
              <w:left w:val="nil"/>
              <w:bottom w:val="nil"/>
              <w:right w:val="nil"/>
            </w:tcBorders>
          </w:tcPr>
          <w:p w14:paraId="7874260A" w14:textId="0E54BE48" w:rsidR="00EB5231" w:rsidRDefault="00EB5231" w:rsidP="00EB523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Cs/>
              </w:rPr>
              <w:t>Female</w:t>
            </w:r>
          </w:p>
          <w:p w14:paraId="0185DB88" w14:textId="44B8968B" w:rsidR="00EB5231" w:rsidRPr="00AE5E9D" w:rsidRDefault="00EB5231" w:rsidP="00EB5231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AE5E9D">
              <w:rPr>
                <w:rFonts w:ascii="Times New Roman" w:hAnsi="Times New Roman" w:cs="Times New Roman"/>
                <w:iCs/>
              </w:rPr>
              <w:t>(n=4,357)</w:t>
            </w:r>
          </w:p>
        </w:tc>
        <w:tc>
          <w:tcPr>
            <w:tcW w:w="1176" w:type="dxa"/>
            <w:tcBorders>
              <w:left w:val="nil"/>
              <w:bottom w:val="nil"/>
            </w:tcBorders>
          </w:tcPr>
          <w:p w14:paraId="53BB424D" w14:textId="32A82DD5" w:rsidR="00EB5231" w:rsidRDefault="00EB5231" w:rsidP="00222D7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Cs/>
              </w:rPr>
              <w:t>Mean Diff</w:t>
            </w:r>
          </w:p>
        </w:tc>
      </w:tr>
      <w:tr w:rsidR="009471F5" w:rsidRPr="00890785" w14:paraId="2218C9CD" w14:textId="77777777" w:rsidTr="00130A6B">
        <w:trPr>
          <w:trHeight w:val="308"/>
        </w:trPr>
        <w:tc>
          <w:tcPr>
            <w:tcW w:w="2233" w:type="dxa"/>
            <w:tcBorders>
              <w:top w:val="nil"/>
              <w:bottom w:val="nil"/>
              <w:right w:val="nil"/>
            </w:tcBorders>
          </w:tcPr>
          <w:p w14:paraId="50EBFD1D" w14:textId="77777777" w:rsidR="009471F5" w:rsidRPr="00C93947" w:rsidRDefault="009471F5" w:rsidP="009471F5">
            <w:pPr>
              <w:spacing w:line="276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5A2040" w14:textId="780BBE8C" w:rsidR="009471F5" w:rsidRPr="002348E8" w:rsidRDefault="009471F5" w:rsidP="009471F5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Mea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0493DB25" w14:textId="328AD98E" w:rsidR="009471F5" w:rsidRPr="002348E8" w:rsidRDefault="009471F5" w:rsidP="009471F5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SD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4ACE25" w14:textId="0BDEA174" w:rsidR="009471F5" w:rsidRPr="002348E8" w:rsidRDefault="009471F5" w:rsidP="009471F5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Mean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4BD321A8" w14:textId="5E6D0466" w:rsidR="009471F5" w:rsidRPr="002348E8" w:rsidRDefault="009471F5" w:rsidP="009471F5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SD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</w:tcBorders>
          </w:tcPr>
          <w:p w14:paraId="7DBEF70E" w14:textId="77777777" w:rsidR="009471F5" w:rsidRDefault="009471F5" w:rsidP="009471F5">
            <w:pPr>
              <w:spacing w:line="276" w:lineRule="auto"/>
              <w:rPr>
                <w:rFonts w:ascii="Times New Roman" w:hAnsi="Times New Roman" w:cs="Times New Roman"/>
                <w:iCs/>
              </w:rPr>
            </w:pPr>
          </w:p>
        </w:tc>
      </w:tr>
      <w:tr w:rsidR="009471F5" w:rsidRPr="00890785" w14:paraId="16EB4894" w14:textId="5ACB68E4" w:rsidTr="00252503">
        <w:trPr>
          <w:trHeight w:val="308"/>
        </w:trPr>
        <w:tc>
          <w:tcPr>
            <w:tcW w:w="2233" w:type="dxa"/>
            <w:tcBorders>
              <w:top w:val="nil"/>
              <w:bottom w:val="nil"/>
              <w:right w:val="nil"/>
            </w:tcBorders>
          </w:tcPr>
          <w:p w14:paraId="1014F503" w14:textId="77777777" w:rsidR="009471F5" w:rsidRPr="00C93947" w:rsidRDefault="009471F5" w:rsidP="009471F5">
            <w:pPr>
              <w:spacing w:line="276" w:lineRule="auto"/>
              <w:rPr>
                <w:rFonts w:ascii="Times New Roman" w:hAnsi="Times New Roman" w:cs="Times New Roman"/>
                <w:iCs/>
              </w:rPr>
            </w:pPr>
            <w:r w:rsidRPr="00C93947">
              <w:rPr>
                <w:rFonts w:ascii="Times New Roman" w:hAnsi="Times New Roman" w:cs="Times New Roman"/>
                <w:iCs/>
              </w:rPr>
              <w:t xml:space="preserve"> Negative Emotion_T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082AB7" w14:textId="21597D00" w:rsidR="009471F5" w:rsidRPr="00C93947" w:rsidRDefault="009471F5" w:rsidP="009471F5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2348E8">
              <w:rPr>
                <w:rFonts w:ascii="Times New Roman" w:hAnsi="Times New Roman" w:cs="Times New Roman"/>
                <w:iCs/>
              </w:rPr>
              <w:t>2.</w:t>
            </w:r>
            <w:r>
              <w:rPr>
                <w:rFonts w:ascii="Times New Roman" w:hAnsi="Times New Roman" w:cs="Times New Roman"/>
                <w:iCs/>
              </w:rPr>
              <w:t>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5B71EA" w14:textId="3D6E012A" w:rsidR="009471F5" w:rsidRPr="00C93947" w:rsidRDefault="009471F5" w:rsidP="009471F5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2348E8">
              <w:rPr>
                <w:rFonts w:ascii="Times New Roman" w:hAnsi="Times New Roman" w:cs="Times New Roman"/>
                <w:iCs/>
              </w:rPr>
              <w:t>2.2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2E0A22" w14:textId="1D06D3C0" w:rsidR="009471F5" w:rsidRPr="00C93947" w:rsidRDefault="009471F5" w:rsidP="009471F5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2348E8">
              <w:rPr>
                <w:rFonts w:ascii="Times New Roman" w:hAnsi="Times New Roman" w:cs="Times New Roman"/>
                <w:iCs/>
              </w:rPr>
              <w:t>3.</w:t>
            </w:r>
            <w:r w:rsidR="008E308B">
              <w:rPr>
                <w:rFonts w:ascii="Times New Roman" w:hAnsi="Times New Roman" w:cs="Times New Roman"/>
                <w:iCs/>
              </w:rPr>
              <w:t>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4771F2" w14:textId="0C856888" w:rsidR="009471F5" w:rsidRPr="00C93947" w:rsidRDefault="009471F5" w:rsidP="009471F5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2348E8">
              <w:rPr>
                <w:rFonts w:ascii="Times New Roman" w:hAnsi="Times New Roman" w:cs="Times New Roman"/>
                <w:iCs/>
              </w:rPr>
              <w:t>2.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</w:tcBorders>
          </w:tcPr>
          <w:p w14:paraId="4883C8B2" w14:textId="3F9AE8A7" w:rsidR="009471F5" w:rsidRPr="002348E8" w:rsidRDefault="009471F5" w:rsidP="008E308B">
            <w:pPr>
              <w:spacing w:line="276" w:lineRule="auto"/>
              <w:jc w:val="right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-</w:t>
            </w:r>
            <w:r w:rsidRPr="002348E8">
              <w:rPr>
                <w:rFonts w:ascii="Times New Roman" w:hAnsi="Times New Roman" w:cs="Times New Roman"/>
                <w:iCs/>
              </w:rPr>
              <w:t>.52**</w:t>
            </w:r>
          </w:p>
        </w:tc>
      </w:tr>
      <w:tr w:rsidR="009471F5" w:rsidRPr="00890785" w14:paraId="2075057A" w14:textId="02B734A7" w:rsidTr="00252503">
        <w:trPr>
          <w:trHeight w:val="308"/>
        </w:trPr>
        <w:tc>
          <w:tcPr>
            <w:tcW w:w="2233" w:type="dxa"/>
            <w:tcBorders>
              <w:top w:val="nil"/>
              <w:bottom w:val="nil"/>
              <w:right w:val="nil"/>
            </w:tcBorders>
          </w:tcPr>
          <w:p w14:paraId="5B4C0C63" w14:textId="77777777" w:rsidR="009471F5" w:rsidRPr="00C93947" w:rsidRDefault="009471F5" w:rsidP="009471F5">
            <w:pPr>
              <w:spacing w:line="276" w:lineRule="auto"/>
              <w:rPr>
                <w:rFonts w:ascii="Times New Roman" w:hAnsi="Times New Roman" w:cs="Times New Roman"/>
                <w:iCs/>
              </w:rPr>
            </w:pPr>
            <w:r w:rsidRPr="00C93947">
              <w:rPr>
                <w:rFonts w:ascii="Times New Roman" w:hAnsi="Times New Roman" w:cs="Times New Roman"/>
                <w:iCs/>
              </w:rPr>
              <w:t xml:space="preserve"> Negative Emotion_T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841BC4" w14:textId="011D367B" w:rsidR="009471F5" w:rsidRPr="00C93947" w:rsidRDefault="009471F5" w:rsidP="009471F5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2348E8">
              <w:rPr>
                <w:rFonts w:ascii="Times New Roman" w:hAnsi="Times New Roman" w:cs="Times New Roman"/>
                <w:iCs/>
              </w:rPr>
              <w:t>2.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29F3F6" w14:textId="6F384697" w:rsidR="009471F5" w:rsidRPr="00C93947" w:rsidRDefault="009471F5" w:rsidP="009471F5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2348E8">
              <w:rPr>
                <w:rFonts w:ascii="Times New Roman" w:hAnsi="Times New Roman" w:cs="Times New Roman"/>
                <w:iCs/>
              </w:rPr>
              <w:t>2.</w:t>
            </w:r>
            <w:r w:rsidR="008E308B">
              <w:rPr>
                <w:rFonts w:ascii="Times New Roman" w:hAnsi="Times New Roman" w:cs="Times New Roman"/>
                <w:iCs/>
              </w:rPr>
              <w:t>1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810255" w14:textId="404DFDCB" w:rsidR="009471F5" w:rsidRPr="00C93947" w:rsidRDefault="008E308B" w:rsidP="009471F5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3.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4321CF" w14:textId="59DAC01A" w:rsidR="009471F5" w:rsidRPr="00C93947" w:rsidRDefault="009471F5" w:rsidP="009471F5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2348E8">
              <w:rPr>
                <w:rFonts w:ascii="Times New Roman" w:hAnsi="Times New Roman" w:cs="Times New Roman"/>
                <w:iCs/>
              </w:rPr>
              <w:t>2.</w:t>
            </w:r>
            <w:r w:rsidR="008E308B">
              <w:rPr>
                <w:rFonts w:ascii="Times New Roman" w:hAnsi="Times New Roman" w:cs="Times New Roman"/>
                <w:iCs/>
              </w:rPr>
              <w:t>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</w:tcBorders>
          </w:tcPr>
          <w:p w14:paraId="496B91EE" w14:textId="1BF5CBDF" w:rsidR="009471F5" w:rsidRPr="002348E8" w:rsidRDefault="009471F5" w:rsidP="008E308B">
            <w:pPr>
              <w:spacing w:line="276" w:lineRule="auto"/>
              <w:jc w:val="right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-</w:t>
            </w:r>
            <w:r w:rsidRPr="002348E8">
              <w:rPr>
                <w:rFonts w:ascii="Times New Roman" w:hAnsi="Times New Roman" w:cs="Times New Roman"/>
                <w:iCs/>
              </w:rPr>
              <w:t>.54**</w:t>
            </w:r>
          </w:p>
        </w:tc>
      </w:tr>
      <w:tr w:rsidR="009471F5" w:rsidRPr="00890785" w14:paraId="7309BAB6" w14:textId="3ECA3832" w:rsidTr="00252503">
        <w:trPr>
          <w:trHeight w:val="308"/>
        </w:trPr>
        <w:tc>
          <w:tcPr>
            <w:tcW w:w="2233" w:type="dxa"/>
            <w:tcBorders>
              <w:top w:val="nil"/>
              <w:bottom w:val="nil"/>
              <w:right w:val="nil"/>
            </w:tcBorders>
          </w:tcPr>
          <w:p w14:paraId="445FD5CA" w14:textId="77777777" w:rsidR="009471F5" w:rsidRPr="00C93947" w:rsidRDefault="009471F5" w:rsidP="009471F5">
            <w:pPr>
              <w:spacing w:line="276" w:lineRule="auto"/>
              <w:rPr>
                <w:rFonts w:ascii="Times New Roman" w:hAnsi="Times New Roman" w:cs="Times New Roman"/>
                <w:iCs/>
              </w:rPr>
            </w:pPr>
            <w:r w:rsidRPr="00C93947">
              <w:rPr>
                <w:rFonts w:ascii="Times New Roman" w:hAnsi="Times New Roman" w:cs="Times New Roman"/>
                <w:iCs/>
              </w:rPr>
              <w:t xml:space="preserve"> Negative Emotion_T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997044" w14:textId="58BFB91D" w:rsidR="009471F5" w:rsidRPr="00C93947" w:rsidRDefault="009471F5" w:rsidP="009471F5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2348E8">
              <w:rPr>
                <w:rFonts w:ascii="Times New Roman" w:hAnsi="Times New Roman" w:cs="Times New Roman"/>
                <w:iCs/>
              </w:rPr>
              <w:t>2.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7497ED" w14:textId="5F7576B9" w:rsidR="009471F5" w:rsidRPr="00C93947" w:rsidRDefault="009471F5" w:rsidP="009471F5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2348E8">
              <w:rPr>
                <w:rFonts w:ascii="Times New Roman" w:hAnsi="Times New Roman" w:cs="Times New Roman"/>
                <w:iCs/>
              </w:rPr>
              <w:t>2.2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F533EA" w14:textId="0B0E1E54" w:rsidR="009471F5" w:rsidRPr="00C93947" w:rsidRDefault="009471F5" w:rsidP="009471F5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2348E8">
              <w:rPr>
                <w:rFonts w:ascii="Times New Roman" w:hAnsi="Times New Roman" w:cs="Times New Roman"/>
                <w:iCs/>
              </w:rPr>
              <w:t>3.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D58986" w14:textId="2E495B39" w:rsidR="009471F5" w:rsidRPr="00C93947" w:rsidRDefault="009471F5" w:rsidP="009471F5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2348E8">
              <w:rPr>
                <w:rFonts w:ascii="Times New Roman" w:hAnsi="Times New Roman" w:cs="Times New Roman"/>
                <w:iCs/>
              </w:rPr>
              <w:t>2.</w:t>
            </w:r>
            <w:r w:rsidR="008E308B">
              <w:rPr>
                <w:rFonts w:ascii="Times New Roman" w:hAnsi="Times New Roman" w:cs="Times New Roman"/>
                <w:iCs/>
              </w:rPr>
              <w:t>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</w:tcBorders>
          </w:tcPr>
          <w:p w14:paraId="6EDAB3BF" w14:textId="654B7C8B" w:rsidR="009471F5" w:rsidRPr="002348E8" w:rsidRDefault="009471F5" w:rsidP="008E308B">
            <w:pPr>
              <w:spacing w:line="276" w:lineRule="auto"/>
              <w:jc w:val="right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-</w:t>
            </w:r>
            <w:r w:rsidRPr="002348E8">
              <w:rPr>
                <w:rFonts w:ascii="Times New Roman" w:hAnsi="Times New Roman" w:cs="Times New Roman"/>
                <w:iCs/>
              </w:rPr>
              <w:t>.73**</w:t>
            </w:r>
          </w:p>
        </w:tc>
      </w:tr>
      <w:tr w:rsidR="009471F5" w:rsidRPr="00890785" w14:paraId="3EC45DCD" w14:textId="572EA191" w:rsidTr="00252503">
        <w:trPr>
          <w:trHeight w:val="299"/>
        </w:trPr>
        <w:tc>
          <w:tcPr>
            <w:tcW w:w="2233" w:type="dxa"/>
            <w:tcBorders>
              <w:top w:val="nil"/>
              <w:bottom w:val="nil"/>
              <w:right w:val="nil"/>
            </w:tcBorders>
          </w:tcPr>
          <w:p w14:paraId="574CBA92" w14:textId="77777777" w:rsidR="009471F5" w:rsidRPr="00C93947" w:rsidRDefault="009471F5" w:rsidP="009471F5">
            <w:pPr>
              <w:spacing w:line="276" w:lineRule="auto"/>
              <w:rPr>
                <w:rFonts w:ascii="Times New Roman" w:hAnsi="Times New Roman" w:cs="Times New Roman"/>
                <w:iCs/>
              </w:rPr>
            </w:pPr>
            <w:r w:rsidRPr="00C93947">
              <w:rPr>
                <w:rFonts w:ascii="Times New Roman" w:hAnsi="Times New Roman" w:cs="Times New Roman"/>
                <w:iCs/>
              </w:rPr>
              <w:t xml:space="preserve"> Positive Emotion_T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9E66F4" w14:textId="4E2D82B9" w:rsidR="009471F5" w:rsidRPr="00C93947" w:rsidRDefault="009471F5" w:rsidP="009471F5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2348E8">
              <w:rPr>
                <w:rFonts w:ascii="Times New Roman" w:hAnsi="Times New Roman" w:cs="Times New Roman"/>
                <w:iCs/>
              </w:rPr>
              <w:t>7.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E07868" w14:textId="1F74D0A8" w:rsidR="009471F5" w:rsidRPr="00C93947" w:rsidRDefault="009471F5" w:rsidP="009471F5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2348E8">
              <w:rPr>
                <w:rFonts w:ascii="Times New Roman" w:hAnsi="Times New Roman" w:cs="Times New Roman"/>
                <w:iCs/>
              </w:rPr>
              <w:t>1.</w:t>
            </w:r>
            <w:r w:rsidR="008E308B">
              <w:rPr>
                <w:rFonts w:ascii="Times New Roman" w:hAnsi="Times New Roman" w:cs="Times New Roman"/>
                <w:iCs/>
              </w:rPr>
              <w:t>6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77F87B" w14:textId="6B102216" w:rsidR="009471F5" w:rsidRPr="00C93947" w:rsidRDefault="008E308B" w:rsidP="009471F5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7.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848A8E" w14:textId="4F3D56B3" w:rsidR="009471F5" w:rsidRPr="00C93947" w:rsidRDefault="009471F5" w:rsidP="009471F5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2348E8">
              <w:rPr>
                <w:rFonts w:ascii="Times New Roman" w:hAnsi="Times New Roman" w:cs="Times New Roman"/>
                <w:iCs/>
              </w:rPr>
              <w:t>1.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</w:tcBorders>
          </w:tcPr>
          <w:p w14:paraId="32F92931" w14:textId="1F1BE0CB" w:rsidR="009471F5" w:rsidRPr="002348E8" w:rsidRDefault="009471F5" w:rsidP="008E308B">
            <w:pPr>
              <w:spacing w:line="276" w:lineRule="auto"/>
              <w:jc w:val="right"/>
              <w:rPr>
                <w:rFonts w:ascii="Times New Roman" w:hAnsi="Times New Roman" w:cs="Times New Roman"/>
                <w:iCs/>
              </w:rPr>
            </w:pPr>
            <w:r w:rsidRPr="002348E8">
              <w:rPr>
                <w:rFonts w:ascii="Times New Roman" w:hAnsi="Times New Roman" w:cs="Times New Roman"/>
                <w:iCs/>
              </w:rPr>
              <w:t>.03</w:t>
            </w:r>
          </w:p>
        </w:tc>
      </w:tr>
      <w:tr w:rsidR="009471F5" w:rsidRPr="00890785" w14:paraId="2C55A72B" w14:textId="1BAE1DC3" w:rsidTr="009471F5">
        <w:trPr>
          <w:trHeight w:val="308"/>
        </w:trPr>
        <w:tc>
          <w:tcPr>
            <w:tcW w:w="2233" w:type="dxa"/>
            <w:tcBorders>
              <w:top w:val="nil"/>
              <w:bottom w:val="nil"/>
              <w:right w:val="nil"/>
            </w:tcBorders>
          </w:tcPr>
          <w:p w14:paraId="0E4F50D3" w14:textId="77777777" w:rsidR="009471F5" w:rsidRPr="00C93947" w:rsidRDefault="009471F5" w:rsidP="009471F5">
            <w:pPr>
              <w:spacing w:line="276" w:lineRule="auto"/>
              <w:rPr>
                <w:rFonts w:ascii="Times New Roman" w:hAnsi="Times New Roman" w:cs="Times New Roman"/>
                <w:iCs/>
              </w:rPr>
            </w:pPr>
            <w:r w:rsidRPr="00C93947">
              <w:rPr>
                <w:rFonts w:ascii="Times New Roman" w:hAnsi="Times New Roman" w:cs="Times New Roman"/>
                <w:iCs/>
              </w:rPr>
              <w:t xml:space="preserve"> Positive Emotion_T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DC6FD8" w14:textId="25D6E3C2" w:rsidR="009471F5" w:rsidRPr="00C93947" w:rsidRDefault="009471F5" w:rsidP="009471F5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2348E8">
              <w:rPr>
                <w:rFonts w:ascii="Times New Roman" w:hAnsi="Times New Roman" w:cs="Times New Roman"/>
                <w:iCs/>
              </w:rPr>
              <w:t>7.</w:t>
            </w:r>
            <w:r>
              <w:rPr>
                <w:rFonts w:ascii="Times New Roman" w:hAnsi="Times New Roman" w:cs="Times New Roman"/>
                <w:iCs/>
              </w:rPr>
              <w:t>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BB65FF" w14:textId="5D397546" w:rsidR="009471F5" w:rsidRPr="00C93947" w:rsidRDefault="009471F5" w:rsidP="009471F5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2348E8">
              <w:rPr>
                <w:rFonts w:ascii="Times New Roman" w:hAnsi="Times New Roman" w:cs="Times New Roman"/>
                <w:iCs/>
              </w:rPr>
              <w:t>1.6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44A7C6" w14:textId="64F8872C" w:rsidR="009471F5" w:rsidRPr="00C93947" w:rsidRDefault="009471F5" w:rsidP="009471F5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2348E8">
              <w:rPr>
                <w:rFonts w:ascii="Times New Roman" w:hAnsi="Times New Roman" w:cs="Times New Roman"/>
                <w:iCs/>
              </w:rPr>
              <w:t>6.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E5435A" w14:textId="3B453F45" w:rsidR="009471F5" w:rsidRPr="00C93947" w:rsidRDefault="009471F5" w:rsidP="009471F5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2348E8">
              <w:rPr>
                <w:rFonts w:ascii="Times New Roman" w:hAnsi="Times New Roman" w:cs="Times New Roman"/>
                <w:iCs/>
              </w:rPr>
              <w:t>1.</w:t>
            </w:r>
            <w:r w:rsidR="008E308B">
              <w:rPr>
                <w:rFonts w:ascii="Times New Roman" w:hAnsi="Times New Roman" w:cs="Times New Roman"/>
                <w:iCs/>
              </w:rPr>
              <w:t>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</w:tcBorders>
          </w:tcPr>
          <w:p w14:paraId="01B876F8" w14:textId="0B8B891E" w:rsidR="009471F5" w:rsidRPr="002348E8" w:rsidRDefault="009471F5" w:rsidP="008E308B">
            <w:pPr>
              <w:spacing w:line="276" w:lineRule="auto"/>
              <w:jc w:val="right"/>
              <w:rPr>
                <w:rFonts w:ascii="Times New Roman" w:hAnsi="Times New Roman" w:cs="Times New Roman"/>
                <w:iCs/>
              </w:rPr>
            </w:pPr>
            <w:r w:rsidRPr="002348E8">
              <w:rPr>
                <w:rFonts w:ascii="Times New Roman" w:hAnsi="Times New Roman" w:cs="Times New Roman"/>
                <w:iCs/>
              </w:rPr>
              <w:t>.21**</w:t>
            </w:r>
          </w:p>
        </w:tc>
      </w:tr>
      <w:tr w:rsidR="009471F5" w:rsidRPr="00890785" w14:paraId="01C2C743" w14:textId="1CB8B341" w:rsidTr="009471F5">
        <w:trPr>
          <w:trHeight w:val="308"/>
        </w:trPr>
        <w:tc>
          <w:tcPr>
            <w:tcW w:w="2233" w:type="dxa"/>
            <w:tcBorders>
              <w:top w:val="nil"/>
              <w:bottom w:val="nil"/>
              <w:right w:val="nil"/>
            </w:tcBorders>
          </w:tcPr>
          <w:p w14:paraId="6CFADD6F" w14:textId="77777777" w:rsidR="009471F5" w:rsidRPr="00C93947" w:rsidRDefault="009471F5" w:rsidP="009471F5">
            <w:pPr>
              <w:spacing w:line="276" w:lineRule="auto"/>
              <w:rPr>
                <w:rFonts w:ascii="Times New Roman" w:hAnsi="Times New Roman" w:cs="Times New Roman"/>
                <w:iCs/>
              </w:rPr>
            </w:pPr>
            <w:r w:rsidRPr="00C93947">
              <w:rPr>
                <w:rFonts w:ascii="Times New Roman" w:hAnsi="Times New Roman" w:cs="Times New Roman"/>
                <w:iCs/>
              </w:rPr>
              <w:t xml:space="preserve"> Positive Emotion_T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0DC9BB" w14:textId="3FEC54EE" w:rsidR="009471F5" w:rsidRPr="00C93947" w:rsidRDefault="009471F5" w:rsidP="009471F5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2348E8">
              <w:rPr>
                <w:rFonts w:ascii="Times New Roman" w:hAnsi="Times New Roman" w:cs="Times New Roman"/>
                <w:iCs/>
              </w:rPr>
              <w:t>6.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01060A" w14:textId="4E5991C1" w:rsidR="009471F5" w:rsidRPr="00C93947" w:rsidRDefault="009471F5" w:rsidP="009471F5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2348E8">
              <w:rPr>
                <w:rFonts w:ascii="Times New Roman" w:hAnsi="Times New Roman" w:cs="Times New Roman"/>
                <w:iCs/>
              </w:rPr>
              <w:t>1.</w:t>
            </w:r>
            <w:r w:rsidR="008E308B">
              <w:rPr>
                <w:rFonts w:ascii="Times New Roman" w:hAnsi="Times New Roman" w:cs="Times New Roman"/>
                <w:iCs/>
              </w:rPr>
              <w:t>7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519841" w14:textId="7CF24085" w:rsidR="009471F5" w:rsidRPr="00C93947" w:rsidRDefault="009471F5" w:rsidP="009471F5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2348E8">
              <w:rPr>
                <w:rFonts w:ascii="Times New Roman" w:hAnsi="Times New Roman" w:cs="Times New Roman"/>
                <w:iCs/>
              </w:rPr>
              <w:t>6.</w:t>
            </w:r>
            <w:r w:rsidR="008E308B">
              <w:rPr>
                <w:rFonts w:ascii="Times New Roman" w:hAnsi="Times New Roman" w:cs="Times New Roman"/>
                <w:iCs/>
              </w:rPr>
              <w:t>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4AE1BD" w14:textId="543C1573" w:rsidR="009471F5" w:rsidRPr="00C93947" w:rsidRDefault="009471F5" w:rsidP="009471F5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2348E8">
              <w:rPr>
                <w:rFonts w:ascii="Times New Roman" w:hAnsi="Times New Roman" w:cs="Times New Roman"/>
                <w:iCs/>
              </w:rPr>
              <w:t>1.</w:t>
            </w:r>
            <w:r w:rsidR="008E308B">
              <w:rPr>
                <w:rFonts w:ascii="Times New Roman" w:hAnsi="Times New Roman" w:cs="Times New Roman"/>
                <w:iCs/>
              </w:rPr>
              <w:t>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</w:tcBorders>
          </w:tcPr>
          <w:p w14:paraId="74C19011" w14:textId="0317EE50" w:rsidR="009471F5" w:rsidRPr="002348E8" w:rsidRDefault="009471F5" w:rsidP="008E308B">
            <w:pPr>
              <w:spacing w:line="276" w:lineRule="auto"/>
              <w:jc w:val="right"/>
              <w:rPr>
                <w:rFonts w:ascii="Times New Roman" w:hAnsi="Times New Roman" w:cs="Times New Roman"/>
                <w:iCs/>
              </w:rPr>
            </w:pPr>
            <w:r w:rsidRPr="002348E8">
              <w:rPr>
                <w:rFonts w:ascii="Times New Roman" w:hAnsi="Times New Roman" w:cs="Times New Roman"/>
                <w:iCs/>
              </w:rPr>
              <w:t>.27**</w:t>
            </w:r>
          </w:p>
        </w:tc>
      </w:tr>
      <w:tr w:rsidR="009471F5" w:rsidRPr="00890785" w14:paraId="1E19D131" w14:textId="40C0C9A5" w:rsidTr="009471F5">
        <w:trPr>
          <w:trHeight w:val="308"/>
        </w:trPr>
        <w:tc>
          <w:tcPr>
            <w:tcW w:w="2233" w:type="dxa"/>
            <w:tcBorders>
              <w:top w:val="nil"/>
              <w:bottom w:val="nil"/>
              <w:right w:val="nil"/>
            </w:tcBorders>
          </w:tcPr>
          <w:p w14:paraId="28630047" w14:textId="77777777" w:rsidR="009471F5" w:rsidRPr="00C93947" w:rsidRDefault="009471F5" w:rsidP="009471F5">
            <w:pPr>
              <w:spacing w:line="276" w:lineRule="auto"/>
              <w:rPr>
                <w:rFonts w:ascii="Times New Roman" w:hAnsi="Times New Roman" w:cs="Times New Roman"/>
                <w:iCs/>
              </w:rPr>
            </w:pPr>
            <w:r w:rsidRPr="00C93947">
              <w:rPr>
                <w:rFonts w:ascii="Times New Roman" w:hAnsi="Times New Roman" w:cs="Times New Roman"/>
                <w:iCs/>
              </w:rPr>
              <w:t xml:space="preserve"> Life satisfaction_T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0E5A57" w14:textId="71E94D40" w:rsidR="009471F5" w:rsidRPr="00C93947" w:rsidRDefault="009471F5" w:rsidP="009471F5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2348E8">
              <w:rPr>
                <w:rFonts w:ascii="Times New Roman" w:hAnsi="Times New Roman" w:cs="Times New Roman"/>
                <w:iCs/>
              </w:rPr>
              <w:t>7.</w:t>
            </w:r>
            <w:r>
              <w:rPr>
                <w:rFonts w:ascii="Times New Roman" w:hAnsi="Times New Roman" w:cs="Times New Roman"/>
                <w:iCs/>
              </w:rPr>
              <w:t>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ACB571" w14:textId="1B4CDFFD" w:rsidR="009471F5" w:rsidRPr="00C93947" w:rsidRDefault="009471F5" w:rsidP="009471F5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2348E8">
              <w:rPr>
                <w:rFonts w:ascii="Times New Roman" w:hAnsi="Times New Roman" w:cs="Times New Roman"/>
                <w:iCs/>
              </w:rPr>
              <w:t>1.</w:t>
            </w:r>
            <w:r w:rsidR="008E308B">
              <w:rPr>
                <w:rFonts w:ascii="Times New Roman" w:hAnsi="Times New Roman" w:cs="Times New Roman"/>
                <w:iCs/>
              </w:rPr>
              <w:t>9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B97104" w14:textId="74A220F4" w:rsidR="009471F5" w:rsidRPr="00C93947" w:rsidRDefault="009471F5" w:rsidP="009471F5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2348E8">
              <w:rPr>
                <w:rFonts w:ascii="Times New Roman" w:hAnsi="Times New Roman" w:cs="Times New Roman"/>
                <w:iCs/>
              </w:rPr>
              <w:t>7.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316C6F" w14:textId="200FCC7F" w:rsidR="009471F5" w:rsidRPr="00C93947" w:rsidRDefault="009471F5" w:rsidP="009471F5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2348E8">
              <w:rPr>
                <w:rFonts w:ascii="Times New Roman" w:hAnsi="Times New Roman" w:cs="Times New Roman"/>
                <w:iCs/>
              </w:rPr>
              <w:t>1.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</w:tcBorders>
          </w:tcPr>
          <w:p w14:paraId="3F04A751" w14:textId="481E1F32" w:rsidR="009471F5" w:rsidRPr="002348E8" w:rsidRDefault="009471F5" w:rsidP="008E308B">
            <w:pPr>
              <w:spacing w:line="276" w:lineRule="auto"/>
              <w:jc w:val="right"/>
              <w:rPr>
                <w:rFonts w:ascii="Times New Roman" w:hAnsi="Times New Roman" w:cs="Times New Roman"/>
                <w:iCs/>
              </w:rPr>
            </w:pPr>
            <w:r w:rsidRPr="002348E8">
              <w:rPr>
                <w:rFonts w:ascii="Times New Roman" w:hAnsi="Times New Roman" w:cs="Times New Roman"/>
                <w:iCs/>
              </w:rPr>
              <w:t>.05</w:t>
            </w:r>
          </w:p>
        </w:tc>
      </w:tr>
      <w:tr w:rsidR="009471F5" w:rsidRPr="00890785" w14:paraId="3CDCD7F0" w14:textId="3093A93D" w:rsidTr="009471F5">
        <w:trPr>
          <w:trHeight w:val="299"/>
        </w:trPr>
        <w:tc>
          <w:tcPr>
            <w:tcW w:w="2233" w:type="dxa"/>
            <w:tcBorders>
              <w:top w:val="nil"/>
              <w:bottom w:val="nil"/>
              <w:right w:val="nil"/>
            </w:tcBorders>
          </w:tcPr>
          <w:p w14:paraId="5F7B09BC" w14:textId="77777777" w:rsidR="009471F5" w:rsidRPr="00C93947" w:rsidRDefault="009471F5" w:rsidP="009471F5">
            <w:pPr>
              <w:spacing w:line="276" w:lineRule="auto"/>
              <w:rPr>
                <w:rFonts w:ascii="Times New Roman" w:hAnsi="Times New Roman" w:cs="Times New Roman"/>
                <w:iCs/>
              </w:rPr>
            </w:pPr>
            <w:r w:rsidRPr="00C93947">
              <w:rPr>
                <w:rFonts w:ascii="Times New Roman" w:hAnsi="Times New Roman" w:cs="Times New Roman"/>
                <w:iCs/>
              </w:rPr>
              <w:t xml:space="preserve"> Life satisfaction_T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314F56" w14:textId="50224D5F" w:rsidR="009471F5" w:rsidRPr="00C93947" w:rsidRDefault="009471F5" w:rsidP="009471F5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2348E8">
              <w:rPr>
                <w:rFonts w:ascii="Times New Roman" w:hAnsi="Times New Roman" w:cs="Times New Roman"/>
                <w:iCs/>
              </w:rPr>
              <w:t>7.</w:t>
            </w:r>
            <w:r>
              <w:rPr>
                <w:rFonts w:ascii="Times New Roman" w:hAnsi="Times New Roman" w:cs="Times New Roman"/>
                <w:iCs/>
              </w:rPr>
              <w:t>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BD4826" w14:textId="03F3D0BE" w:rsidR="009471F5" w:rsidRPr="00C93947" w:rsidRDefault="009471F5" w:rsidP="009471F5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2348E8">
              <w:rPr>
                <w:rFonts w:ascii="Times New Roman" w:hAnsi="Times New Roman" w:cs="Times New Roman"/>
                <w:iCs/>
              </w:rPr>
              <w:t>1.</w:t>
            </w:r>
            <w:r w:rsidR="008E308B">
              <w:rPr>
                <w:rFonts w:ascii="Times New Roman" w:hAnsi="Times New Roman" w:cs="Times New Roman"/>
                <w:iCs/>
              </w:rPr>
              <w:t>9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858C3B" w14:textId="6CEA0B26" w:rsidR="009471F5" w:rsidRPr="00C93947" w:rsidRDefault="009471F5" w:rsidP="009471F5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2348E8">
              <w:rPr>
                <w:rFonts w:ascii="Times New Roman" w:hAnsi="Times New Roman" w:cs="Times New Roman"/>
                <w:iCs/>
              </w:rPr>
              <w:t>7.</w:t>
            </w:r>
            <w:r w:rsidR="008E308B">
              <w:rPr>
                <w:rFonts w:ascii="Times New Roman" w:hAnsi="Times New Roman" w:cs="Times New Roman"/>
                <w:iCs/>
              </w:rPr>
              <w:t>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196A3" w14:textId="6C6CB7E4" w:rsidR="009471F5" w:rsidRPr="00C93947" w:rsidRDefault="009471F5" w:rsidP="009471F5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2348E8">
              <w:rPr>
                <w:rFonts w:ascii="Times New Roman" w:hAnsi="Times New Roman" w:cs="Times New Roman"/>
                <w:iCs/>
              </w:rPr>
              <w:t>1.</w:t>
            </w:r>
            <w:r w:rsidR="008E308B">
              <w:rPr>
                <w:rFonts w:ascii="Times New Roman" w:hAnsi="Times New Roman" w:cs="Times New Roman"/>
                <w:iCs/>
              </w:rPr>
              <w:t>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</w:tcBorders>
          </w:tcPr>
          <w:p w14:paraId="2BD068B2" w14:textId="469F9A7B" w:rsidR="009471F5" w:rsidRPr="002348E8" w:rsidRDefault="009471F5" w:rsidP="008E308B">
            <w:pPr>
              <w:spacing w:line="276" w:lineRule="auto"/>
              <w:jc w:val="right"/>
              <w:rPr>
                <w:rFonts w:ascii="Times New Roman" w:hAnsi="Times New Roman" w:cs="Times New Roman"/>
                <w:iCs/>
              </w:rPr>
            </w:pPr>
            <w:r w:rsidRPr="002348E8">
              <w:rPr>
                <w:rFonts w:ascii="Times New Roman" w:hAnsi="Times New Roman" w:cs="Times New Roman"/>
                <w:iCs/>
              </w:rPr>
              <w:t>.10*</w:t>
            </w:r>
          </w:p>
        </w:tc>
      </w:tr>
      <w:tr w:rsidR="009471F5" w:rsidRPr="00890785" w14:paraId="1FC387A2" w14:textId="754D3ED7" w:rsidTr="009471F5">
        <w:trPr>
          <w:trHeight w:val="299"/>
        </w:trPr>
        <w:tc>
          <w:tcPr>
            <w:tcW w:w="2233" w:type="dxa"/>
            <w:tcBorders>
              <w:top w:val="nil"/>
              <w:bottom w:val="nil"/>
              <w:right w:val="nil"/>
            </w:tcBorders>
          </w:tcPr>
          <w:p w14:paraId="7F54DB2A" w14:textId="77777777" w:rsidR="009471F5" w:rsidRPr="00C93947" w:rsidRDefault="009471F5" w:rsidP="009471F5">
            <w:pPr>
              <w:spacing w:line="276" w:lineRule="auto"/>
              <w:rPr>
                <w:rFonts w:ascii="Times New Roman" w:hAnsi="Times New Roman" w:cs="Times New Roman"/>
                <w:iCs/>
              </w:rPr>
            </w:pPr>
            <w:r w:rsidRPr="00C93947">
              <w:rPr>
                <w:rFonts w:ascii="Times New Roman" w:hAnsi="Times New Roman" w:cs="Times New Roman"/>
                <w:iCs/>
              </w:rPr>
              <w:t xml:space="preserve"> Life satisfaction_T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68D74F" w14:textId="4EFF0AB4" w:rsidR="009471F5" w:rsidRPr="002348E8" w:rsidRDefault="009471F5" w:rsidP="009471F5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2348E8">
              <w:rPr>
                <w:rFonts w:ascii="Times New Roman" w:hAnsi="Times New Roman" w:cs="Times New Roman"/>
                <w:iCs/>
              </w:rPr>
              <w:t>7.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18F80B" w14:textId="5ECD5AB4" w:rsidR="009471F5" w:rsidRPr="002348E8" w:rsidRDefault="009471F5" w:rsidP="009471F5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2348E8">
              <w:rPr>
                <w:rFonts w:ascii="Times New Roman" w:hAnsi="Times New Roman" w:cs="Times New Roman"/>
                <w:iCs/>
              </w:rPr>
              <w:t>1.9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F0B210" w14:textId="6ADFD81C" w:rsidR="009471F5" w:rsidRPr="002348E8" w:rsidRDefault="009471F5" w:rsidP="009471F5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2348E8">
              <w:rPr>
                <w:rFonts w:ascii="Times New Roman" w:hAnsi="Times New Roman" w:cs="Times New Roman"/>
                <w:iCs/>
              </w:rPr>
              <w:t>7.</w:t>
            </w:r>
            <w:r w:rsidR="008E308B">
              <w:rPr>
                <w:rFonts w:ascii="Times New Roman" w:hAnsi="Times New Roman" w:cs="Times New Roman"/>
                <w:iCs/>
              </w:rPr>
              <w:t>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EBD127" w14:textId="21D79F70" w:rsidR="009471F5" w:rsidRPr="002348E8" w:rsidRDefault="009471F5" w:rsidP="009471F5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2348E8">
              <w:rPr>
                <w:rFonts w:ascii="Times New Roman" w:hAnsi="Times New Roman" w:cs="Times New Roman"/>
                <w:iCs/>
              </w:rPr>
              <w:t>1.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</w:tcBorders>
          </w:tcPr>
          <w:p w14:paraId="2F70B791" w14:textId="73F63EF1" w:rsidR="009471F5" w:rsidRPr="002348E8" w:rsidRDefault="009471F5" w:rsidP="008E308B">
            <w:pPr>
              <w:spacing w:line="276" w:lineRule="auto"/>
              <w:jc w:val="right"/>
              <w:rPr>
                <w:rFonts w:ascii="Times New Roman" w:hAnsi="Times New Roman" w:cs="Times New Roman"/>
                <w:iCs/>
              </w:rPr>
            </w:pPr>
            <w:r w:rsidRPr="002348E8">
              <w:rPr>
                <w:rFonts w:ascii="Times New Roman" w:hAnsi="Times New Roman" w:cs="Times New Roman"/>
                <w:iCs/>
              </w:rPr>
              <w:t>.35**</w:t>
            </w:r>
          </w:p>
        </w:tc>
      </w:tr>
      <w:tr w:rsidR="009471F5" w:rsidRPr="00890785" w14:paraId="69E1DF1E" w14:textId="123EFA17" w:rsidTr="009471F5">
        <w:trPr>
          <w:trHeight w:val="299"/>
        </w:trPr>
        <w:tc>
          <w:tcPr>
            <w:tcW w:w="2233" w:type="dxa"/>
            <w:tcBorders>
              <w:top w:val="nil"/>
              <w:bottom w:val="nil"/>
              <w:right w:val="nil"/>
            </w:tcBorders>
          </w:tcPr>
          <w:p w14:paraId="2B3709C0" w14:textId="77777777" w:rsidR="009471F5" w:rsidRPr="00C93947" w:rsidRDefault="009471F5" w:rsidP="009471F5">
            <w:pPr>
              <w:spacing w:line="276" w:lineRule="auto"/>
              <w:rPr>
                <w:rFonts w:ascii="Times New Roman" w:hAnsi="Times New Roman" w:cs="Times New Roman"/>
                <w:iCs/>
              </w:rPr>
            </w:pPr>
            <w:r w:rsidRPr="00C93947">
              <w:rPr>
                <w:rFonts w:ascii="Times New Roman" w:hAnsi="Times New Roman" w:cs="Times New Roman"/>
                <w:iCs/>
              </w:rPr>
              <w:t xml:space="preserve"> Meaning of life_T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7DD18E" w14:textId="294A8963" w:rsidR="009471F5" w:rsidRPr="002348E8" w:rsidRDefault="009471F5" w:rsidP="009471F5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2348E8">
              <w:rPr>
                <w:rFonts w:ascii="Times New Roman" w:hAnsi="Times New Roman" w:cs="Times New Roman"/>
                <w:iCs/>
              </w:rPr>
              <w:t>7.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DD2760" w14:textId="2638742B" w:rsidR="009471F5" w:rsidRPr="002348E8" w:rsidRDefault="009471F5" w:rsidP="009471F5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2</w:t>
            </w:r>
            <w:r w:rsidRPr="002348E8">
              <w:rPr>
                <w:rFonts w:ascii="Times New Roman" w:hAnsi="Times New Roman" w:cs="Times New Roman"/>
                <w:iCs/>
              </w:rPr>
              <w:t>.</w:t>
            </w:r>
            <w:r w:rsidR="008E308B">
              <w:rPr>
                <w:rFonts w:ascii="Times New Roman" w:hAnsi="Times New Roman" w:cs="Times New Roman"/>
                <w:iCs/>
              </w:rPr>
              <w:t>0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3C7234" w14:textId="26372724" w:rsidR="009471F5" w:rsidRPr="002348E8" w:rsidRDefault="009471F5" w:rsidP="009471F5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2348E8">
              <w:rPr>
                <w:rFonts w:ascii="Times New Roman" w:hAnsi="Times New Roman" w:cs="Times New Roman"/>
                <w:iCs/>
              </w:rPr>
              <w:t>7.</w:t>
            </w:r>
            <w:r w:rsidR="008E308B">
              <w:rPr>
                <w:rFonts w:ascii="Times New Roman" w:hAnsi="Times New Roman" w:cs="Times New Roman"/>
                <w:iCs/>
              </w:rPr>
              <w:t>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6171F" w14:textId="268E92FC" w:rsidR="009471F5" w:rsidRPr="002348E8" w:rsidRDefault="008E308B" w:rsidP="009471F5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2.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</w:tcBorders>
          </w:tcPr>
          <w:p w14:paraId="150CF19D" w14:textId="48D990B9" w:rsidR="009471F5" w:rsidRPr="002348E8" w:rsidRDefault="009471F5" w:rsidP="008E308B">
            <w:pPr>
              <w:spacing w:line="276" w:lineRule="auto"/>
              <w:jc w:val="right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-</w:t>
            </w:r>
            <w:r w:rsidRPr="002348E8">
              <w:rPr>
                <w:rFonts w:ascii="Times New Roman" w:hAnsi="Times New Roman" w:cs="Times New Roman"/>
                <w:iCs/>
              </w:rPr>
              <w:t>.07</w:t>
            </w:r>
          </w:p>
        </w:tc>
      </w:tr>
      <w:tr w:rsidR="009471F5" w:rsidRPr="00890785" w14:paraId="4206BF35" w14:textId="2C9DE2C9" w:rsidTr="009471F5">
        <w:trPr>
          <w:trHeight w:val="308"/>
        </w:trPr>
        <w:tc>
          <w:tcPr>
            <w:tcW w:w="2233" w:type="dxa"/>
            <w:tcBorders>
              <w:top w:val="nil"/>
              <w:bottom w:val="nil"/>
              <w:right w:val="nil"/>
            </w:tcBorders>
          </w:tcPr>
          <w:p w14:paraId="19398074" w14:textId="77777777" w:rsidR="009471F5" w:rsidRPr="007C3AF2" w:rsidRDefault="009471F5" w:rsidP="009471F5">
            <w:pPr>
              <w:spacing w:line="276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7C3AF2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Meaning of life_T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01B3F6" w14:textId="2B856751" w:rsidR="009471F5" w:rsidRPr="002348E8" w:rsidRDefault="009471F5" w:rsidP="009471F5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2348E8">
              <w:rPr>
                <w:rFonts w:ascii="Times New Roman" w:hAnsi="Times New Roman" w:cs="Times New Roman"/>
                <w:iCs/>
              </w:rPr>
              <w:t>6.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61CBB2" w14:textId="596FB76F" w:rsidR="009471F5" w:rsidRPr="002348E8" w:rsidRDefault="009471F5" w:rsidP="009471F5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2348E8">
              <w:rPr>
                <w:rFonts w:ascii="Times New Roman" w:hAnsi="Times New Roman" w:cs="Times New Roman"/>
                <w:iCs/>
              </w:rPr>
              <w:t>1.</w:t>
            </w:r>
            <w:r>
              <w:rPr>
                <w:rFonts w:ascii="Times New Roman" w:hAnsi="Times New Roman" w:cs="Times New Roman"/>
                <w:iCs/>
              </w:rPr>
              <w:t>8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D031A5" w14:textId="4FE01981" w:rsidR="009471F5" w:rsidRPr="002348E8" w:rsidRDefault="009471F5" w:rsidP="009471F5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2348E8">
              <w:rPr>
                <w:rFonts w:ascii="Times New Roman" w:hAnsi="Times New Roman" w:cs="Times New Roman"/>
                <w:iCs/>
              </w:rPr>
              <w:t>6.</w:t>
            </w:r>
            <w:r w:rsidR="008E308B">
              <w:rPr>
                <w:rFonts w:ascii="Times New Roman" w:hAnsi="Times New Roman" w:cs="Times New Roman"/>
                <w:iCs/>
              </w:rPr>
              <w:t>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0D79CF" w14:textId="46A99E2B" w:rsidR="009471F5" w:rsidRPr="002348E8" w:rsidRDefault="009471F5" w:rsidP="009471F5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2348E8">
              <w:rPr>
                <w:rFonts w:ascii="Times New Roman" w:hAnsi="Times New Roman" w:cs="Times New Roman"/>
                <w:iCs/>
              </w:rPr>
              <w:t>1.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</w:tcBorders>
          </w:tcPr>
          <w:p w14:paraId="40120F30" w14:textId="5D91D5B5" w:rsidR="009471F5" w:rsidRPr="002348E8" w:rsidRDefault="009471F5" w:rsidP="008E308B">
            <w:pPr>
              <w:spacing w:line="276" w:lineRule="auto"/>
              <w:jc w:val="right"/>
              <w:rPr>
                <w:rFonts w:ascii="Times New Roman" w:hAnsi="Times New Roman" w:cs="Times New Roman"/>
                <w:iCs/>
              </w:rPr>
            </w:pPr>
            <w:r w:rsidRPr="002348E8">
              <w:rPr>
                <w:rFonts w:ascii="Times New Roman" w:hAnsi="Times New Roman" w:cs="Times New Roman"/>
                <w:iCs/>
              </w:rPr>
              <w:t>.05</w:t>
            </w:r>
          </w:p>
        </w:tc>
      </w:tr>
      <w:tr w:rsidR="009471F5" w:rsidRPr="00890785" w14:paraId="236F3249" w14:textId="0FDD79EF" w:rsidTr="009471F5">
        <w:trPr>
          <w:trHeight w:val="308"/>
        </w:trPr>
        <w:tc>
          <w:tcPr>
            <w:tcW w:w="2233" w:type="dxa"/>
            <w:tcBorders>
              <w:top w:val="nil"/>
              <w:bottom w:val="single" w:sz="4" w:space="0" w:color="auto"/>
              <w:right w:val="nil"/>
            </w:tcBorders>
          </w:tcPr>
          <w:p w14:paraId="17E23943" w14:textId="77777777" w:rsidR="009471F5" w:rsidRPr="007C3AF2" w:rsidRDefault="009471F5" w:rsidP="009471F5">
            <w:pPr>
              <w:spacing w:line="276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7C3AF2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Meaning of life_T3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CBB6D1F" w14:textId="37D96BCA" w:rsidR="009471F5" w:rsidRPr="002348E8" w:rsidRDefault="009471F5" w:rsidP="009471F5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2348E8">
              <w:rPr>
                <w:rFonts w:ascii="Times New Roman" w:hAnsi="Times New Roman" w:cs="Times New Roman"/>
                <w:iCs/>
              </w:rPr>
              <w:t>7.6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D56176E" w14:textId="643CCD8E" w:rsidR="009471F5" w:rsidRPr="002348E8" w:rsidRDefault="009471F5" w:rsidP="009471F5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2348E8">
              <w:rPr>
                <w:rFonts w:ascii="Times New Roman" w:hAnsi="Times New Roman" w:cs="Times New Roman"/>
                <w:iCs/>
              </w:rPr>
              <w:t>1.9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ACD9049" w14:textId="633F3FF4" w:rsidR="009471F5" w:rsidRPr="002348E8" w:rsidRDefault="009471F5" w:rsidP="009471F5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2348E8">
              <w:rPr>
                <w:rFonts w:ascii="Times New Roman" w:hAnsi="Times New Roman" w:cs="Times New Roman"/>
                <w:iCs/>
              </w:rPr>
              <w:t>7.6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B24F247" w14:textId="7425C28A" w:rsidR="009471F5" w:rsidRPr="002348E8" w:rsidRDefault="009471F5" w:rsidP="009471F5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2348E8">
              <w:rPr>
                <w:rFonts w:ascii="Times New Roman" w:hAnsi="Times New Roman" w:cs="Times New Roman"/>
                <w:iCs/>
              </w:rPr>
              <w:t>2.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</w:tcBorders>
          </w:tcPr>
          <w:p w14:paraId="3E9B82F7" w14:textId="3EC06C0D" w:rsidR="009471F5" w:rsidRPr="002348E8" w:rsidRDefault="009471F5" w:rsidP="008E308B">
            <w:pPr>
              <w:spacing w:line="276" w:lineRule="auto"/>
              <w:jc w:val="right"/>
              <w:rPr>
                <w:rFonts w:ascii="Times New Roman" w:hAnsi="Times New Roman" w:cs="Times New Roman"/>
                <w:iCs/>
              </w:rPr>
            </w:pPr>
            <w:r w:rsidRPr="002348E8">
              <w:rPr>
                <w:rFonts w:ascii="Times New Roman" w:hAnsi="Times New Roman" w:cs="Times New Roman"/>
                <w:iCs/>
              </w:rPr>
              <w:t>.04</w:t>
            </w:r>
          </w:p>
        </w:tc>
      </w:tr>
    </w:tbl>
    <w:p w14:paraId="2E9C31B3" w14:textId="39EE1B1F" w:rsidR="00222D75" w:rsidRDefault="00222D75" w:rsidP="00222D75">
      <w:pPr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2223DA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Appendix </w:t>
      </w:r>
      <w:r w:rsidR="000D6A29">
        <w:rPr>
          <w:rFonts w:ascii="Times New Roman" w:hAnsi="Times New Roman" w:cs="Times New Roman"/>
          <w:b/>
          <w:bCs/>
          <w:iCs/>
          <w:sz w:val="24"/>
          <w:szCs w:val="24"/>
        </w:rPr>
        <w:t>A</w:t>
      </w:r>
      <w:r w:rsidRPr="00890785">
        <w:rPr>
          <w:rFonts w:ascii="Times New Roman" w:hAnsi="Times New Roman" w:cs="Times New Roman"/>
          <w:iCs/>
          <w:sz w:val="24"/>
          <w:szCs w:val="24"/>
        </w:rPr>
        <w:t xml:space="preserve">. </w:t>
      </w:r>
      <w:r w:rsidR="002348E8">
        <w:rPr>
          <w:rFonts w:ascii="Times New Roman" w:hAnsi="Times New Roman" w:cs="Times New Roman"/>
          <w:iCs/>
          <w:sz w:val="24"/>
          <w:szCs w:val="24"/>
        </w:rPr>
        <w:t xml:space="preserve">Sex differences in QoL measures </w:t>
      </w:r>
    </w:p>
    <w:p w14:paraId="357F9B7A" w14:textId="77777777" w:rsidR="00AE5E9D" w:rsidRDefault="00AE5E9D" w:rsidP="002348E8">
      <w:pPr>
        <w:rPr>
          <w:rFonts w:ascii="Times New Roman" w:hAnsi="Times New Roman" w:cs="Times New Roman"/>
          <w:i/>
          <w:iCs/>
          <w:color w:val="000000" w:themeColor="text1"/>
        </w:rPr>
      </w:pPr>
    </w:p>
    <w:p w14:paraId="6C596E3E" w14:textId="77777777" w:rsidR="00AE5E9D" w:rsidRDefault="00AE5E9D" w:rsidP="002348E8">
      <w:pPr>
        <w:rPr>
          <w:rFonts w:ascii="Times New Roman" w:hAnsi="Times New Roman" w:cs="Times New Roman"/>
          <w:i/>
          <w:iCs/>
          <w:color w:val="000000" w:themeColor="text1"/>
        </w:rPr>
      </w:pPr>
    </w:p>
    <w:p w14:paraId="686F1690" w14:textId="77777777" w:rsidR="00AE5E9D" w:rsidRDefault="00AE5E9D" w:rsidP="002348E8">
      <w:pPr>
        <w:rPr>
          <w:rFonts w:ascii="Times New Roman" w:hAnsi="Times New Roman" w:cs="Times New Roman"/>
          <w:i/>
          <w:iCs/>
          <w:color w:val="000000" w:themeColor="text1"/>
        </w:rPr>
      </w:pPr>
    </w:p>
    <w:p w14:paraId="7FFCFEB9" w14:textId="77777777" w:rsidR="00AE5E9D" w:rsidRDefault="00AE5E9D" w:rsidP="002348E8">
      <w:pPr>
        <w:rPr>
          <w:rFonts w:ascii="Times New Roman" w:hAnsi="Times New Roman" w:cs="Times New Roman"/>
          <w:i/>
          <w:iCs/>
          <w:color w:val="000000" w:themeColor="text1"/>
        </w:rPr>
      </w:pPr>
    </w:p>
    <w:p w14:paraId="4BFD0B83" w14:textId="77777777" w:rsidR="00AE5E9D" w:rsidRDefault="00AE5E9D" w:rsidP="002348E8">
      <w:pPr>
        <w:rPr>
          <w:rFonts w:ascii="Times New Roman" w:hAnsi="Times New Roman" w:cs="Times New Roman"/>
          <w:i/>
          <w:iCs/>
          <w:color w:val="000000" w:themeColor="text1"/>
        </w:rPr>
      </w:pPr>
    </w:p>
    <w:p w14:paraId="7B5418F6" w14:textId="77777777" w:rsidR="00AE5E9D" w:rsidRDefault="00AE5E9D" w:rsidP="002348E8">
      <w:pPr>
        <w:rPr>
          <w:rFonts w:ascii="Times New Roman" w:hAnsi="Times New Roman" w:cs="Times New Roman"/>
          <w:i/>
          <w:iCs/>
          <w:color w:val="000000" w:themeColor="text1"/>
        </w:rPr>
      </w:pPr>
    </w:p>
    <w:p w14:paraId="350C3C60" w14:textId="77777777" w:rsidR="00AE5E9D" w:rsidRDefault="00AE5E9D" w:rsidP="002348E8">
      <w:pPr>
        <w:rPr>
          <w:rFonts w:ascii="Times New Roman" w:hAnsi="Times New Roman" w:cs="Times New Roman"/>
          <w:i/>
          <w:iCs/>
          <w:color w:val="000000" w:themeColor="text1"/>
        </w:rPr>
      </w:pPr>
    </w:p>
    <w:p w14:paraId="72ED39DD" w14:textId="77777777" w:rsidR="00AE5E9D" w:rsidRDefault="00AE5E9D" w:rsidP="002348E8">
      <w:pPr>
        <w:rPr>
          <w:rFonts w:ascii="Times New Roman" w:hAnsi="Times New Roman" w:cs="Times New Roman"/>
          <w:i/>
          <w:iCs/>
          <w:color w:val="000000" w:themeColor="text1"/>
        </w:rPr>
      </w:pPr>
    </w:p>
    <w:p w14:paraId="386C2270" w14:textId="77777777" w:rsidR="00AE5E9D" w:rsidRDefault="00AE5E9D" w:rsidP="002348E8">
      <w:pPr>
        <w:rPr>
          <w:rFonts w:ascii="Times New Roman" w:hAnsi="Times New Roman" w:cs="Times New Roman"/>
          <w:i/>
          <w:iCs/>
          <w:color w:val="000000" w:themeColor="text1"/>
        </w:rPr>
      </w:pPr>
    </w:p>
    <w:p w14:paraId="5A703E88" w14:textId="77777777" w:rsidR="00AE5E9D" w:rsidRDefault="00AE5E9D" w:rsidP="002348E8">
      <w:pPr>
        <w:rPr>
          <w:rFonts w:ascii="Times New Roman" w:hAnsi="Times New Roman" w:cs="Times New Roman"/>
          <w:i/>
          <w:iCs/>
          <w:color w:val="000000" w:themeColor="text1"/>
        </w:rPr>
      </w:pPr>
    </w:p>
    <w:p w14:paraId="41D1DFA7" w14:textId="2771F928" w:rsidR="00222D75" w:rsidRDefault="00EB5231" w:rsidP="002348E8">
      <w:pPr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color w:val="000000" w:themeColor="text1"/>
        </w:rPr>
        <w:t xml:space="preserve">Note. </w:t>
      </w:r>
      <w:r w:rsidR="002348E8" w:rsidRPr="00890785">
        <w:rPr>
          <w:rFonts w:ascii="Times New Roman" w:hAnsi="Times New Roman" w:cs="Times New Roman"/>
          <w:color w:val="000000" w:themeColor="text1"/>
        </w:rPr>
        <w:t xml:space="preserve">* </w:t>
      </w:r>
      <w:r w:rsidR="002348E8" w:rsidRPr="008E308B">
        <w:rPr>
          <w:rFonts w:ascii="Times New Roman" w:hAnsi="Times New Roman" w:cs="Times New Roman"/>
          <w:i/>
          <w:iCs/>
          <w:color w:val="000000" w:themeColor="text1"/>
        </w:rPr>
        <w:t>p</w:t>
      </w:r>
      <w:r w:rsidR="002348E8" w:rsidRPr="00890785">
        <w:rPr>
          <w:rFonts w:ascii="Times New Roman" w:hAnsi="Times New Roman" w:cs="Times New Roman"/>
          <w:color w:val="000000" w:themeColor="text1"/>
        </w:rPr>
        <w:t xml:space="preserve"> &lt; .01, * </w:t>
      </w:r>
      <w:r w:rsidR="002348E8" w:rsidRPr="008E308B">
        <w:rPr>
          <w:rFonts w:ascii="Times New Roman" w:hAnsi="Times New Roman" w:cs="Times New Roman"/>
          <w:i/>
          <w:iCs/>
          <w:color w:val="000000" w:themeColor="text1"/>
        </w:rPr>
        <w:t>p</w:t>
      </w:r>
      <w:r w:rsidR="002348E8" w:rsidRPr="00890785">
        <w:rPr>
          <w:rFonts w:ascii="Times New Roman" w:hAnsi="Times New Roman" w:cs="Times New Roman"/>
          <w:color w:val="000000" w:themeColor="text1"/>
        </w:rPr>
        <w:t xml:space="preserve"> &lt; .001</w:t>
      </w:r>
      <w:r w:rsidR="00AE5E9D">
        <w:rPr>
          <w:rFonts w:ascii="Times New Roman" w:hAnsi="Times New Roman" w:cs="Times New Roman"/>
          <w:color w:val="000000" w:themeColor="text1"/>
        </w:rPr>
        <w:t>. I</w:t>
      </w:r>
      <w:r w:rsidR="00B82752">
        <w:rPr>
          <w:rFonts w:ascii="Times New Roman" w:hAnsi="Times New Roman" w:cs="Times New Roman"/>
          <w:iCs/>
          <w:sz w:val="24"/>
          <w:szCs w:val="24"/>
        </w:rPr>
        <w:t>ndependent t</w:t>
      </w:r>
      <w:r w:rsidR="002348E8">
        <w:rPr>
          <w:rFonts w:ascii="Times New Roman" w:hAnsi="Times New Roman" w:cs="Times New Roman"/>
          <w:iCs/>
          <w:sz w:val="24"/>
          <w:szCs w:val="24"/>
        </w:rPr>
        <w:t>-test result is reported.</w:t>
      </w:r>
    </w:p>
    <w:p w14:paraId="66252AF8" w14:textId="3AEE5944" w:rsidR="00F90711" w:rsidRDefault="00F90711" w:rsidP="002348E8">
      <w:pPr>
        <w:rPr>
          <w:rFonts w:ascii="Times New Roman" w:hAnsi="Times New Roman" w:cs="Times New Roman"/>
          <w:iCs/>
          <w:sz w:val="24"/>
          <w:szCs w:val="24"/>
        </w:rPr>
      </w:pPr>
    </w:p>
    <w:p w14:paraId="64E35221" w14:textId="7FD2A050" w:rsidR="00F90711" w:rsidRDefault="00F90711" w:rsidP="002348E8">
      <w:pPr>
        <w:rPr>
          <w:rFonts w:ascii="Times New Roman" w:hAnsi="Times New Roman" w:cs="Times New Roman"/>
          <w:iCs/>
          <w:sz w:val="24"/>
          <w:szCs w:val="24"/>
        </w:rPr>
      </w:pPr>
    </w:p>
    <w:p w14:paraId="4E5D2595" w14:textId="66779D2B" w:rsidR="00F90711" w:rsidRDefault="00F90711" w:rsidP="002348E8">
      <w:pPr>
        <w:rPr>
          <w:rFonts w:ascii="Times New Roman" w:hAnsi="Times New Roman" w:cs="Times New Roman"/>
          <w:iCs/>
          <w:sz w:val="24"/>
          <w:szCs w:val="24"/>
        </w:rPr>
      </w:pPr>
    </w:p>
    <w:p w14:paraId="15D564DF" w14:textId="368B8838" w:rsidR="00F90711" w:rsidRDefault="00F90711" w:rsidP="002348E8">
      <w:pPr>
        <w:rPr>
          <w:rFonts w:ascii="Times New Roman" w:hAnsi="Times New Roman" w:cs="Times New Roman"/>
          <w:iCs/>
          <w:sz w:val="24"/>
          <w:szCs w:val="24"/>
        </w:rPr>
      </w:pPr>
    </w:p>
    <w:p w14:paraId="21F59194" w14:textId="64DEAE4F" w:rsidR="00F90711" w:rsidRDefault="00F90711" w:rsidP="002348E8">
      <w:pPr>
        <w:rPr>
          <w:rFonts w:ascii="Times New Roman" w:hAnsi="Times New Roman" w:cs="Times New Roman"/>
          <w:iCs/>
          <w:sz w:val="24"/>
          <w:szCs w:val="24"/>
        </w:rPr>
      </w:pPr>
    </w:p>
    <w:p w14:paraId="4DD1FAD8" w14:textId="0B910AC3" w:rsidR="00F90711" w:rsidRDefault="00F90711" w:rsidP="002348E8">
      <w:pPr>
        <w:rPr>
          <w:rFonts w:ascii="Times New Roman" w:hAnsi="Times New Roman" w:cs="Times New Roman"/>
          <w:iCs/>
          <w:sz w:val="24"/>
          <w:szCs w:val="24"/>
        </w:rPr>
      </w:pPr>
    </w:p>
    <w:p w14:paraId="56568998" w14:textId="50E9733F" w:rsidR="00F90711" w:rsidRDefault="00F90711" w:rsidP="002348E8">
      <w:pPr>
        <w:rPr>
          <w:rFonts w:ascii="Times New Roman" w:hAnsi="Times New Roman" w:cs="Times New Roman"/>
          <w:iCs/>
          <w:sz w:val="24"/>
          <w:szCs w:val="24"/>
        </w:rPr>
      </w:pPr>
    </w:p>
    <w:p w14:paraId="26F7085D" w14:textId="6E088E68" w:rsidR="00F90711" w:rsidRDefault="00F90711" w:rsidP="002348E8">
      <w:pPr>
        <w:rPr>
          <w:rFonts w:ascii="Times New Roman" w:hAnsi="Times New Roman" w:cs="Times New Roman"/>
          <w:iCs/>
          <w:sz w:val="24"/>
          <w:szCs w:val="24"/>
        </w:rPr>
      </w:pPr>
    </w:p>
    <w:p w14:paraId="594C1594" w14:textId="56E4BAE3" w:rsidR="00F90711" w:rsidRDefault="00F90711" w:rsidP="002348E8">
      <w:pPr>
        <w:rPr>
          <w:rFonts w:ascii="Times New Roman" w:hAnsi="Times New Roman" w:cs="Times New Roman"/>
          <w:iCs/>
          <w:sz w:val="24"/>
          <w:szCs w:val="24"/>
        </w:rPr>
      </w:pPr>
    </w:p>
    <w:p w14:paraId="1FE2746D" w14:textId="4D994AE5" w:rsidR="00F90711" w:rsidRDefault="00F90711" w:rsidP="002348E8">
      <w:pPr>
        <w:rPr>
          <w:rFonts w:ascii="Times New Roman" w:hAnsi="Times New Roman" w:cs="Times New Roman"/>
          <w:iCs/>
          <w:sz w:val="24"/>
          <w:szCs w:val="24"/>
        </w:rPr>
      </w:pPr>
    </w:p>
    <w:p w14:paraId="0CDB101B" w14:textId="4B059846" w:rsidR="00F90711" w:rsidRDefault="00F90711" w:rsidP="002348E8">
      <w:pPr>
        <w:rPr>
          <w:rFonts w:ascii="Times New Roman" w:hAnsi="Times New Roman" w:cs="Times New Roman"/>
          <w:iCs/>
          <w:sz w:val="24"/>
          <w:szCs w:val="24"/>
        </w:rPr>
      </w:pPr>
    </w:p>
    <w:p w14:paraId="30AFA5AC" w14:textId="5D739511" w:rsidR="00F90711" w:rsidRDefault="00F90711" w:rsidP="002348E8">
      <w:pPr>
        <w:rPr>
          <w:rFonts w:ascii="Times New Roman" w:hAnsi="Times New Roman" w:cs="Times New Roman"/>
          <w:iCs/>
          <w:sz w:val="24"/>
          <w:szCs w:val="24"/>
        </w:rPr>
      </w:pPr>
    </w:p>
    <w:p w14:paraId="362AA85C" w14:textId="1D899C94" w:rsidR="00F90711" w:rsidRDefault="00F90711" w:rsidP="002348E8">
      <w:pPr>
        <w:rPr>
          <w:rFonts w:ascii="Times New Roman" w:hAnsi="Times New Roman" w:cs="Times New Roman"/>
          <w:iCs/>
          <w:sz w:val="24"/>
          <w:szCs w:val="24"/>
        </w:rPr>
      </w:pPr>
    </w:p>
    <w:p w14:paraId="4348945C" w14:textId="527068E9" w:rsidR="00F90711" w:rsidRDefault="00F90711" w:rsidP="002348E8">
      <w:pPr>
        <w:rPr>
          <w:rFonts w:ascii="Times New Roman" w:hAnsi="Times New Roman" w:cs="Times New Roman"/>
          <w:iCs/>
          <w:sz w:val="24"/>
          <w:szCs w:val="24"/>
        </w:rPr>
      </w:pPr>
    </w:p>
    <w:p w14:paraId="7908FE68" w14:textId="77777777" w:rsidR="000D48BE" w:rsidRDefault="000D48BE" w:rsidP="002348E8">
      <w:pPr>
        <w:rPr>
          <w:rFonts w:ascii="Times New Roman" w:hAnsi="Times New Roman" w:cs="Times New Roman"/>
          <w:iCs/>
          <w:sz w:val="24"/>
          <w:szCs w:val="24"/>
        </w:rPr>
        <w:sectPr w:rsidR="000D48BE" w:rsidSect="00646617">
          <w:headerReference w:type="default" r:id="rId11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83CA061" w14:textId="5B30D339" w:rsidR="000D48BE" w:rsidRDefault="000D48BE" w:rsidP="000D48BE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Appendix B</w:t>
      </w:r>
      <w:r w:rsidRPr="0089078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ransitional probabilities for change in profile membership</w:t>
      </w:r>
      <w:r w:rsidRPr="008907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from the RI-LTA </w:t>
      </w:r>
    </w:p>
    <w:tbl>
      <w:tblPr>
        <w:tblStyle w:val="Tabellrutenett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9"/>
        <w:gridCol w:w="1451"/>
        <w:gridCol w:w="1023"/>
        <w:gridCol w:w="1316"/>
        <w:gridCol w:w="1451"/>
        <w:gridCol w:w="913"/>
        <w:gridCol w:w="1231"/>
      </w:tblGrid>
      <w:tr w:rsidR="00687D69" w:rsidRPr="00890785" w14:paraId="5AB43C8E" w14:textId="77777777" w:rsidTr="0096382F">
        <w:trPr>
          <w:trHeight w:val="321"/>
        </w:trPr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574496BD" w14:textId="79C4FE2F" w:rsidR="00687D69" w:rsidRDefault="00687D69" w:rsidP="00687D6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ime</w:t>
            </w:r>
          </w:p>
        </w:tc>
        <w:tc>
          <w:tcPr>
            <w:tcW w:w="0" w:type="auto"/>
            <w:tcBorders>
              <w:bottom w:val="nil"/>
              <w:right w:val="single" w:sz="4" w:space="0" w:color="auto"/>
            </w:tcBorders>
          </w:tcPr>
          <w:p w14:paraId="08E18A93" w14:textId="11251934" w:rsidR="00687D69" w:rsidRPr="00890785" w:rsidRDefault="00687D69" w:rsidP="00687D6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lass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F8DDB01" w14:textId="77777777" w:rsidR="00687D69" w:rsidRPr="00890785" w:rsidRDefault="00687D69" w:rsidP="00687D6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roubled</w:t>
            </w:r>
          </w:p>
        </w:tc>
        <w:tc>
          <w:tcPr>
            <w:tcW w:w="0" w:type="auto"/>
          </w:tcPr>
          <w:p w14:paraId="101798A6" w14:textId="77777777" w:rsidR="00687D69" w:rsidRPr="00890785" w:rsidRDefault="00687D69" w:rsidP="00687D6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F01DC">
              <w:rPr>
                <w:rFonts w:ascii="Times New Roman" w:hAnsi="Times New Roman" w:cs="Times New Roman" w:hint="eastAsia"/>
                <w:color w:val="000000" w:themeColor="text1"/>
              </w:rPr>
              <w:t>Languishing</w:t>
            </w:r>
          </w:p>
        </w:tc>
        <w:tc>
          <w:tcPr>
            <w:tcW w:w="0" w:type="auto"/>
            <w:shd w:val="clear" w:color="auto" w:fill="auto"/>
          </w:tcPr>
          <w:p w14:paraId="25EF213E" w14:textId="6CE0170A" w:rsidR="00687D69" w:rsidRPr="00890785" w:rsidRDefault="00687D69" w:rsidP="00687D6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F01DC">
              <w:rPr>
                <w:rFonts w:ascii="Times New Roman" w:hAnsi="Times New Roman" w:cs="Times New Roman" w:hint="eastAsia"/>
                <w:color w:val="000000" w:themeColor="text1"/>
              </w:rPr>
              <w:t>Content-</w:t>
            </w:r>
            <w:r w:rsidRPr="00380D55">
              <w:rPr>
                <w:rFonts w:ascii="Times New Roman" w:hAnsi="Times New Roman" w:cs="Times New Roman" w:hint="eastAsia"/>
                <w:color w:val="000000" w:themeColor="text1"/>
              </w:rPr>
              <w:t>SMC</w:t>
            </w:r>
          </w:p>
        </w:tc>
        <w:tc>
          <w:tcPr>
            <w:tcW w:w="0" w:type="auto"/>
          </w:tcPr>
          <w:p w14:paraId="2A4BF01F" w14:textId="417792F0" w:rsidR="00687D69" w:rsidRPr="00890785" w:rsidRDefault="00687D69" w:rsidP="00687D6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ontent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E4791E1" w14:textId="77777777" w:rsidR="00687D69" w:rsidRPr="00890785" w:rsidRDefault="00687D69" w:rsidP="00687D6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lourishing</w:t>
            </w:r>
          </w:p>
        </w:tc>
      </w:tr>
      <w:tr w:rsidR="00687D69" w:rsidRPr="00890785" w14:paraId="23C449DA" w14:textId="77777777" w:rsidTr="0096382F">
        <w:trPr>
          <w:trHeight w:val="332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8A673B7" w14:textId="77777777" w:rsidR="00687D69" w:rsidRDefault="00687D69" w:rsidP="00687D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T1-T2 </w:t>
            </w:r>
          </w:p>
          <w:p w14:paraId="34B2188F" w14:textId="77777777" w:rsidR="00687D69" w:rsidRDefault="00687D69" w:rsidP="00687D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0BA70BCA" w14:textId="77777777" w:rsidR="00687D69" w:rsidRDefault="00687D69" w:rsidP="00687D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DEACEC1" w14:textId="1089A5B7" w:rsidR="00687D69" w:rsidRPr="00890785" w:rsidRDefault="00687D69" w:rsidP="00687D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Troubled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040A7E5C" w14:textId="77777777" w:rsidR="00687D69" w:rsidRPr="00883608" w:rsidRDefault="00687D69" w:rsidP="00687D6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</w:t>
            </w:r>
            <w:r w:rsidRPr="0088360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6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19E4466" w14:textId="77777777" w:rsidR="00687D69" w:rsidRPr="00883608" w:rsidRDefault="00687D69" w:rsidP="00687D6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0</w:t>
            </w:r>
            <w:r w:rsidRPr="00883608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FB2C0A4" w14:textId="77777777" w:rsidR="00687D69" w:rsidRPr="00883608" w:rsidRDefault="00687D69" w:rsidP="00687D6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0</w:t>
            </w:r>
            <w:r w:rsidRPr="00883608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7952747" w14:textId="77777777" w:rsidR="00687D69" w:rsidRPr="00883608" w:rsidRDefault="00687D69" w:rsidP="00687D6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0</w:t>
            </w:r>
            <w:r w:rsidRPr="00883608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0107E26" w14:textId="77777777" w:rsidR="00687D69" w:rsidRPr="00883608" w:rsidRDefault="00687D69" w:rsidP="00687D6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883608">
              <w:rPr>
                <w:rFonts w:ascii="Times New Roman" w:hAnsi="Times New Roman" w:cs="Times New Roman"/>
                <w:color w:val="000000" w:themeColor="text1"/>
              </w:rPr>
              <w:t>29</w:t>
            </w:r>
          </w:p>
        </w:tc>
      </w:tr>
      <w:tr w:rsidR="00687D69" w:rsidRPr="00890785" w14:paraId="1F5E8AF1" w14:textId="77777777" w:rsidTr="0096382F">
        <w:trPr>
          <w:trHeight w:val="332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351AD42" w14:textId="77777777" w:rsidR="00687D69" w:rsidRPr="000F01DC" w:rsidRDefault="00687D69" w:rsidP="00687D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C520610" w14:textId="280D5A65" w:rsidR="00687D69" w:rsidRPr="00890785" w:rsidRDefault="00687D69" w:rsidP="00687D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F01DC">
              <w:rPr>
                <w:rFonts w:ascii="Times New Roman" w:hAnsi="Times New Roman" w:cs="Times New Roman" w:hint="eastAsia"/>
                <w:color w:val="000000" w:themeColor="text1"/>
              </w:rPr>
              <w:t>Languishin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31BF73CC" w14:textId="77777777" w:rsidR="00687D69" w:rsidRPr="00883608" w:rsidRDefault="00687D69" w:rsidP="00687D6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0</w:t>
            </w:r>
            <w:r w:rsidRPr="00883608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CA26BD" w14:textId="77777777" w:rsidR="00687D69" w:rsidRPr="00883608" w:rsidRDefault="00687D69" w:rsidP="00687D6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</w:t>
            </w:r>
            <w:r w:rsidRPr="0088360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4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3CDB08" w14:textId="77777777" w:rsidR="00687D69" w:rsidRPr="00883608" w:rsidRDefault="00687D69" w:rsidP="00687D6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883608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AB887E" w14:textId="77777777" w:rsidR="00687D69" w:rsidRPr="00883608" w:rsidRDefault="00687D69" w:rsidP="00687D6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883608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2A0014C" w14:textId="77777777" w:rsidR="00687D69" w:rsidRPr="00883608" w:rsidRDefault="00687D69" w:rsidP="00687D6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883608">
              <w:rPr>
                <w:rFonts w:ascii="Times New Roman" w:hAnsi="Times New Roman" w:cs="Times New Roman"/>
                <w:color w:val="000000" w:themeColor="text1"/>
              </w:rPr>
              <w:t>35</w:t>
            </w:r>
          </w:p>
        </w:tc>
      </w:tr>
      <w:tr w:rsidR="00687D69" w:rsidRPr="00890785" w14:paraId="112F82C3" w14:textId="77777777" w:rsidTr="0096382F">
        <w:trPr>
          <w:trHeight w:val="332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78E3688" w14:textId="77777777" w:rsidR="00687D69" w:rsidRPr="000F01DC" w:rsidRDefault="00687D69" w:rsidP="00687D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904FA39" w14:textId="592690CF" w:rsidR="00687D69" w:rsidRPr="00890785" w:rsidRDefault="00687D69" w:rsidP="00687D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F01DC">
              <w:rPr>
                <w:rFonts w:ascii="Times New Roman" w:hAnsi="Times New Roman" w:cs="Times New Roman" w:hint="eastAsia"/>
                <w:color w:val="000000" w:themeColor="text1"/>
              </w:rPr>
              <w:t>Content-</w:t>
            </w:r>
            <w:r w:rsidRPr="00380D55">
              <w:rPr>
                <w:rFonts w:ascii="Times New Roman" w:hAnsi="Times New Roman" w:cs="Times New Roman" w:hint="eastAsia"/>
                <w:color w:val="000000" w:themeColor="text1"/>
              </w:rPr>
              <w:t>SM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1F0018CD" w14:textId="77777777" w:rsidR="00687D69" w:rsidRPr="00883608" w:rsidRDefault="00687D69" w:rsidP="00687D6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0</w:t>
            </w:r>
            <w:r w:rsidRPr="00883608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C43DDF" w14:textId="77777777" w:rsidR="00687D69" w:rsidRPr="00883608" w:rsidRDefault="00687D69" w:rsidP="00687D6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0</w:t>
            </w:r>
            <w:r w:rsidRPr="00883608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868634" w14:textId="77777777" w:rsidR="00687D69" w:rsidRPr="00883608" w:rsidRDefault="00687D69" w:rsidP="00687D6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</w:t>
            </w:r>
            <w:r w:rsidRPr="0088360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4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D74BD7" w14:textId="77777777" w:rsidR="00687D69" w:rsidRPr="00883608" w:rsidRDefault="00687D69" w:rsidP="00687D6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883608">
              <w:rPr>
                <w:rFonts w:ascii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5852D80" w14:textId="77777777" w:rsidR="00687D69" w:rsidRPr="00883608" w:rsidRDefault="00687D69" w:rsidP="00687D6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0</w:t>
            </w:r>
            <w:r w:rsidRPr="00883608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687D69" w:rsidRPr="00890785" w14:paraId="3CC10667" w14:textId="77777777" w:rsidTr="0096382F">
        <w:trPr>
          <w:trHeight w:val="332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D69DCC4" w14:textId="77777777" w:rsidR="00687D69" w:rsidRDefault="00687D69" w:rsidP="00687D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6B81EAC" w14:textId="07C14B13" w:rsidR="00687D69" w:rsidRPr="00890785" w:rsidRDefault="00687D69" w:rsidP="00687D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onten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407D904A" w14:textId="77777777" w:rsidR="00687D69" w:rsidRPr="00883608" w:rsidRDefault="00687D69" w:rsidP="00687D6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0</w:t>
            </w:r>
            <w:r w:rsidRPr="00883608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153EA0" w14:textId="77777777" w:rsidR="00687D69" w:rsidRPr="00883608" w:rsidRDefault="00687D69" w:rsidP="00687D6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0</w:t>
            </w:r>
            <w:r w:rsidRPr="00883608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104E80" w14:textId="77777777" w:rsidR="00687D69" w:rsidRPr="00883608" w:rsidRDefault="00687D69" w:rsidP="00687D6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883608">
              <w:rPr>
                <w:rFonts w:ascii="Times New Roman" w:hAnsi="Times New Roman" w:cs="Times New Roman"/>
                <w:color w:val="000000" w:themeColor="text1"/>
              </w:rPr>
              <w:t>3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A05E30" w14:textId="77777777" w:rsidR="00687D69" w:rsidRPr="00883608" w:rsidRDefault="00687D69" w:rsidP="00687D6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</w:t>
            </w:r>
            <w:r w:rsidRPr="0088360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4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54A4188" w14:textId="77777777" w:rsidR="00687D69" w:rsidRPr="00883608" w:rsidRDefault="00687D69" w:rsidP="00687D6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883608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</w:tr>
      <w:tr w:rsidR="00687D69" w:rsidRPr="00890785" w14:paraId="27CA3483" w14:textId="77777777" w:rsidTr="0096382F">
        <w:trPr>
          <w:trHeight w:val="332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EA98FF" w14:textId="77777777" w:rsidR="00687D69" w:rsidRDefault="00687D69" w:rsidP="00687D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1F6AF8" w14:textId="3A3DAB8A" w:rsidR="00687D69" w:rsidRPr="00890785" w:rsidRDefault="00687D69" w:rsidP="00687D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lourishin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5785DB" w14:textId="77777777" w:rsidR="00687D69" w:rsidRPr="00883608" w:rsidRDefault="00687D69" w:rsidP="00687D6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883608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CB713A0" w14:textId="77777777" w:rsidR="00687D69" w:rsidRPr="00883608" w:rsidRDefault="00687D69" w:rsidP="00687D6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0</w:t>
            </w:r>
            <w:r w:rsidRPr="00883608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678BEA2" w14:textId="77777777" w:rsidR="00687D69" w:rsidRPr="00883608" w:rsidRDefault="00687D69" w:rsidP="00687D6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883608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1364110" w14:textId="77777777" w:rsidR="00687D69" w:rsidRPr="00883608" w:rsidRDefault="00687D69" w:rsidP="00687D6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0</w:t>
            </w:r>
            <w:r w:rsidRPr="00883608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6AF873" w14:textId="77777777" w:rsidR="00687D69" w:rsidRPr="00883608" w:rsidRDefault="00687D69" w:rsidP="00687D6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</w:t>
            </w:r>
            <w:r w:rsidRPr="0088360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64</w:t>
            </w:r>
          </w:p>
        </w:tc>
      </w:tr>
      <w:tr w:rsidR="00687D69" w:rsidRPr="00890785" w14:paraId="2F87D701" w14:textId="77777777" w:rsidTr="0096382F">
        <w:trPr>
          <w:trHeight w:val="332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F650110" w14:textId="77777777" w:rsidR="00687D69" w:rsidRDefault="00687D69" w:rsidP="00687D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2-T3</w:t>
            </w:r>
          </w:p>
          <w:p w14:paraId="50E697DB" w14:textId="77777777" w:rsidR="00687D69" w:rsidRDefault="00687D69" w:rsidP="00687D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0BAE48C" w14:textId="77777777" w:rsidR="00687D69" w:rsidRDefault="00687D69" w:rsidP="00687D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BD3BBB7" w14:textId="1A808D56" w:rsidR="00687D69" w:rsidRPr="00890785" w:rsidRDefault="00687D69" w:rsidP="00687D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Troubled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24D50C69" w14:textId="77777777" w:rsidR="00687D69" w:rsidRPr="00237599" w:rsidRDefault="00687D69" w:rsidP="00687D6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</w:t>
            </w:r>
            <w:r w:rsidRPr="0023759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8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C49E313" w14:textId="77777777" w:rsidR="00687D69" w:rsidRPr="00237599" w:rsidRDefault="00687D69" w:rsidP="00687D6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0</w:t>
            </w:r>
            <w:r w:rsidRPr="0023759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9991BF4" w14:textId="77777777" w:rsidR="00687D69" w:rsidRPr="00237599" w:rsidRDefault="00687D69" w:rsidP="00687D6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0</w:t>
            </w:r>
            <w:r w:rsidRPr="0023759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1D2477D" w14:textId="77777777" w:rsidR="00687D69" w:rsidRPr="00237599" w:rsidRDefault="00687D69" w:rsidP="00687D6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0</w:t>
            </w:r>
            <w:r w:rsidRPr="0023759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B0D7D2C" w14:textId="77777777" w:rsidR="00687D69" w:rsidRPr="00237599" w:rsidRDefault="00687D69" w:rsidP="00687D6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237599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</w:tr>
      <w:tr w:rsidR="00687D69" w:rsidRPr="00890785" w14:paraId="6CFCCAA2" w14:textId="77777777" w:rsidTr="0096382F">
        <w:trPr>
          <w:trHeight w:val="332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814CCA5" w14:textId="77777777" w:rsidR="00687D69" w:rsidRPr="000F01DC" w:rsidRDefault="00687D69" w:rsidP="004C405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95008EC" w14:textId="45A22290" w:rsidR="00687D69" w:rsidRPr="00890785" w:rsidRDefault="00687D69" w:rsidP="004C405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F01DC">
              <w:rPr>
                <w:rFonts w:ascii="Times New Roman" w:hAnsi="Times New Roman" w:cs="Times New Roman" w:hint="eastAsia"/>
                <w:color w:val="000000" w:themeColor="text1"/>
              </w:rPr>
              <w:t>Languishin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5E730B1E" w14:textId="77777777" w:rsidR="00687D69" w:rsidRPr="00237599" w:rsidRDefault="00687D69" w:rsidP="004C405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0</w:t>
            </w:r>
            <w:r w:rsidRPr="0023759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7E5F60" w14:textId="77777777" w:rsidR="00687D69" w:rsidRPr="00237599" w:rsidRDefault="00687D69" w:rsidP="004C405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</w:t>
            </w:r>
            <w:r w:rsidRPr="0023759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5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1DF224" w14:textId="77777777" w:rsidR="00687D69" w:rsidRPr="00237599" w:rsidRDefault="00687D69" w:rsidP="004C405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237599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DF2A1F" w14:textId="77777777" w:rsidR="00687D69" w:rsidRPr="00237599" w:rsidRDefault="00687D69" w:rsidP="004C405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237599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5F8EFA" w14:textId="77777777" w:rsidR="00687D69" w:rsidRPr="00237599" w:rsidRDefault="00687D69" w:rsidP="004C405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237599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</w:tr>
      <w:tr w:rsidR="00687D69" w:rsidRPr="00890785" w14:paraId="5F28CD10" w14:textId="77777777" w:rsidTr="0096382F">
        <w:trPr>
          <w:trHeight w:val="332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072B576" w14:textId="77777777" w:rsidR="00687D69" w:rsidRPr="000F01DC" w:rsidRDefault="00687D69" w:rsidP="004C405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8F6A370" w14:textId="7D012844" w:rsidR="00687D69" w:rsidRPr="00890785" w:rsidRDefault="00687D69" w:rsidP="004C405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F01DC">
              <w:rPr>
                <w:rFonts w:ascii="Times New Roman" w:hAnsi="Times New Roman" w:cs="Times New Roman" w:hint="eastAsia"/>
                <w:color w:val="000000" w:themeColor="text1"/>
              </w:rPr>
              <w:t>Content-</w:t>
            </w:r>
            <w:r w:rsidRPr="00380D55">
              <w:rPr>
                <w:rFonts w:ascii="Times New Roman" w:hAnsi="Times New Roman" w:cs="Times New Roman" w:hint="eastAsia"/>
                <w:color w:val="000000" w:themeColor="text1"/>
              </w:rPr>
              <w:t>SM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68E8C7D7" w14:textId="77777777" w:rsidR="00687D69" w:rsidRPr="00237599" w:rsidRDefault="00687D69" w:rsidP="004C405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0</w:t>
            </w:r>
            <w:r w:rsidRPr="0023759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47803C" w14:textId="77777777" w:rsidR="00687D69" w:rsidRPr="00237599" w:rsidRDefault="00687D69" w:rsidP="004C405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0</w:t>
            </w:r>
            <w:r w:rsidRPr="0023759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0F64AC" w14:textId="77777777" w:rsidR="00687D69" w:rsidRPr="00237599" w:rsidRDefault="00687D69" w:rsidP="004C405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</w:t>
            </w:r>
            <w:r w:rsidRPr="0023759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6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960362" w14:textId="77777777" w:rsidR="00687D69" w:rsidRPr="00237599" w:rsidRDefault="00687D69" w:rsidP="004C405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237599">
              <w:rPr>
                <w:rFonts w:ascii="Times New Roman" w:hAnsi="Times New Roman" w:cs="Times New Roman"/>
                <w:color w:val="000000" w:themeColor="text1"/>
              </w:rPr>
              <w:t>36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60CABD4" w14:textId="77777777" w:rsidR="00687D69" w:rsidRPr="00237599" w:rsidRDefault="00687D69" w:rsidP="004C405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0</w:t>
            </w:r>
            <w:r w:rsidRPr="0023759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687D69" w:rsidRPr="00890785" w14:paraId="6BC56039" w14:textId="77777777" w:rsidTr="0096382F">
        <w:trPr>
          <w:trHeight w:val="332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9C83954" w14:textId="77777777" w:rsidR="00687D69" w:rsidRDefault="00687D69" w:rsidP="004C405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B4FD221" w14:textId="06A818B3" w:rsidR="00687D69" w:rsidRPr="00890785" w:rsidRDefault="00687D69" w:rsidP="004C405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onten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003D0460" w14:textId="77777777" w:rsidR="00687D69" w:rsidRPr="00237599" w:rsidRDefault="00687D69" w:rsidP="004C405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0</w:t>
            </w:r>
            <w:r w:rsidRPr="0023759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DD75D2" w14:textId="77777777" w:rsidR="00687D69" w:rsidRPr="00237599" w:rsidRDefault="00687D69" w:rsidP="004C405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0</w:t>
            </w:r>
            <w:r w:rsidRPr="00237599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FDD3CE" w14:textId="77777777" w:rsidR="00687D69" w:rsidRPr="00237599" w:rsidRDefault="00687D69" w:rsidP="004C405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237599">
              <w:rPr>
                <w:rFonts w:ascii="Times New Roman" w:hAnsi="Times New Roman" w:cs="Times New Roman"/>
                <w:color w:val="000000" w:themeColor="text1"/>
              </w:rPr>
              <w:t>3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B357E1" w14:textId="77777777" w:rsidR="00687D69" w:rsidRPr="00237599" w:rsidRDefault="00687D69" w:rsidP="004C405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</w:t>
            </w:r>
            <w:r w:rsidRPr="0023759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5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43F4EF8" w14:textId="77777777" w:rsidR="00687D69" w:rsidRPr="00237599" w:rsidRDefault="00687D69" w:rsidP="004C405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0</w:t>
            </w:r>
            <w:r w:rsidRPr="00237599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</w:tr>
      <w:tr w:rsidR="00687D69" w:rsidRPr="00890785" w14:paraId="0852925E" w14:textId="77777777" w:rsidTr="0096382F">
        <w:trPr>
          <w:trHeight w:val="332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B819A71" w14:textId="77777777" w:rsidR="00687D69" w:rsidRDefault="00687D69" w:rsidP="004C405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</w:tcPr>
          <w:p w14:paraId="0E096CA3" w14:textId="54AF7E00" w:rsidR="00687D69" w:rsidRPr="00890785" w:rsidRDefault="00687D69" w:rsidP="004C405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lourishin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1A995B7F" w14:textId="77777777" w:rsidR="00687D69" w:rsidRPr="00211832" w:rsidRDefault="00687D69" w:rsidP="004C405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0</w:t>
            </w:r>
            <w:r w:rsidRPr="00211832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0857C60C" w14:textId="77777777" w:rsidR="00687D69" w:rsidRPr="00237599" w:rsidRDefault="00687D69" w:rsidP="004C405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0</w:t>
            </w:r>
            <w:r w:rsidRPr="0023759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2A556299" w14:textId="77777777" w:rsidR="00687D69" w:rsidRPr="00237599" w:rsidRDefault="00687D69" w:rsidP="004C405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237599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28B44FD1" w14:textId="77777777" w:rsidR="00687D69" w:rsidRPr="00237599" w:rsidRDefault="00687D69" w:rsidP="004C405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0</w:t>
            </w:r>
            <w:r w:rsidRPr="0023759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2866BC4D" w14:textId="77777777" w:rsidR="00687D69" w:rsidRPr="00237599" w:rsidRDefault="00687D69" w:rsidP="004C405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</w:t>
            </w:r>
            <w:r w:rsidRPr="0023759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78</w:t>
            </w:r>
          </w:p>
        </w:tc>
      </w:tr>
    </w:tbl>
    <w:p w14:paraId="6C176A5E" w14:textId="77777777" w:rsidR="0096382F" w:rsidRPr="00356734" w:rsidRDefault="0096382F" w:rsidP="0096382F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 xml:space="preserve">Note.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 denotes Time.</w:t>
      </w:r>
    </w:p>
    <w:p w14:paraId="4641A6DC" w14:textId="6567CACB" w:rsidR="00855A69" w:rsidRDefault="00855A69" w:rsidP="00141422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sectPr w:rsidR="00855A69" w:rsidSect="000D48B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7BB3A2" w14:textId="77777777" w:rsidR="00AA216D" w:rsidRDefault="00AA216D" w:rsidP="0087431E">
      <w:pPr>
        <w:spacing w:after="0" w:line="240" w:lineRule="auto"/>
      </w:pPr>
      <w:r>
        <w:separator/>
      </w:r>
    </w:p>
  </w:endnote>
  <w:endnote w:type="continuationSeparator" w:id="0">
    <w:p w14:paraId="214EB2A0" w14:textId="77777777" w:rsidR="00AA216D" w:rsidRDefault="00AA216D" w:rsidP="008743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3D69F5" w14:textId="77777777" w:rsidR="00AA216D" w:rsidRDefault="00AA216D" w:rsidP="0087431E">
      <w:pPr>
        <w:spacing w:after="0" w:line="240" w:lineRule="auto"/>
      </w:pPr>
      <w:r>
        <w:separator/>
      </w:r>
    </w:p>
  </w:footnote>
  <w:footnote w:type="continuationSeparator" w:id="0">
    <w:p w14:paraId="72A8F365" w14:textId="77777777" w:rsidR="00AA216D" w:rsidRDefault="00AA216D" w:rsidP="0087431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5203302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71889B0" w14:textId="4FD33AC7" w:rsidR="00024456" w:rsidRDefault="00024456">
        <w:pPr>
          <w:pStyle w:val="Topptekst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850F69D" w14:textId="77777777" w:rsidR="00024456" w:rsidRDefault="00024456">
    <w:pPr>
      <w:pStyle w:val="Top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CB7B39"/>
    <w:multiLevelType w:val="hybridMultilevel"/>
    <w:tmpl w:val="EDCC30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D07662"/>
    <w:multiLevelType w:val="hybridMultilevel"/>
    <w:tmpl w:val="1EE0C86A"/>
    <w:lvl w:ilvl="0" w:tplc="E9E45B04">
      <w:start w:val="1"/>
      <w:numFmt w:val="decimal"/>
      <w:lvlText w:val="%1)"/>
      <w:lvlJc w:val="left"/>
      <w:pPr>
        <w:ind w:left="405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125" w:hanging="360"/>
      </w:pPr>
    </w:lvl>
    <w:lvl w:ilvl="2" w:tplc="0409001B" w:tentative="1">
      <w:start w:val="1"/>
      <w:numFmt w:val="lowerRoman"/>
      <w:lvlText w:val="%3."/>
      <w:lvlJc w:val="right"/>
      <w:pPr>
        <w:ind w:left="1845" w:hanging="180"/>
      </w:pPr>
    </w:lvl>
    <w:lvl w:ilvl="3" w:tplc="0409000F" w:tentative="1">
      <w:start w:val="1"/>
      <w:numFmt w:val="decimal"/>
      <w:lvlText w:val="%4."/>
      <w:lvlJc w:val="left"/>
      <w:pPr>
        <w:ind w:left="2565" w:hanging="360"/>
      </w:pPr>
    </w:lvl>
    <w:lvl w:ilvl="4" w:tplc="04090019" w:tentative="1">
      <w:start w:val="1"/>
      <w:numFmt w:val="lowerLetter"/>
      <w:lvlText w:val="%5."/>
      <w:lvlJc w:val="left"/>
      <w:pPr>
        <w:ind w:left="3285" w:hanging="360"/>
      </w:pPr>
    </w:lvl>
    <w:lvl w:ilvl="5" w:tplc="0409001B" w:tentative="1">
      <w:start w:val="1"/>
      <w:numFmt w:val="lowerRoman"/>
      <w:lvlText w:val="%6."/>
      <w:lvlJc w:val="right"/>
      <w:pPr>
        <w:ind w:left="4005" w:hanging="180"/>
      </w:pPr>
    </w:lvl>
    <w:lvl w:ilvl="6" w:tplc="0409000F" w:tentative="1">
      <w:start w:val="1"/>
      <w:numFmt w:val="decimal"/>
      <w:lvlText w:val="%7."/>
      <w:lvlJc w:val="left"/>
      <w:pPr>
        <w:ind w:left="4725" w:hanging="360"/>
      </w:pPr>
    </w:lvl>
    <w:lvl w:ilvl="7" w:tplc="04090019" w:tentative="1">
      <w:start w:val="1"/>
      <w:numFmt w:val="lowerLetter"/>
      <w:lvlText w:val="%8."/>
      <w:lvlJc w:val="left"/>
      <w:pPr>
        <w:ind w:left="5445" w:hanging="360"/>
      </w:pPr>
    </w:lvl>
    <w:lvl w:ilvl="8" w:tplc="04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2" w15:restartNumberingAfterBreak="0">
    <w:nsid w:val="42C009C7"/>
    <w:multiLevelType w:val="hybridMultilevel"/>
    <w:tmpl w:val="C2061C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AA143DE"/>
    <w:multiLevelType w:val="hybridMultilevel"/>
    <w:tmpl w:val="0C54695C"/>
    <w:lvl w:ilvl="0" w:tplc="8C2047AC">
      <w:start w:val="1"/>
      <w:numFmt w:val="decimal"/>
      <w:lvlText w:val="%1)"/>
      <w:lvlJc w:val="left"/>
      <w:pPr>
        <w:ind w:left="720" w:hanging="360"/>
      </w:pPr>
      <w:rPr>
        <w:rFonts w:asciiTheme="minorEastAsia" w:hAnsiTheme="minorEastAsi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92405AF"/>
    <w:multiLevelType w:val="hybridMultilevel"/>
    <w:tmpl w:val="A3D80914"/>
    <w:lvl w:ilvl="0" w:tplc="EB723766">
      <w:start w:val="4"/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5" w15:restartNumberingAfterBreak="0">
    <w:nsid w:val="622913D6"/>
    <w:multiLevelType w:val="hybridMultilevel"/>
    <w:tmpl w:val="E6281C8A"/>
    <w:lvl w:ilvl="0" w:tplc="A1F26570">
      <w:start w:val="1"/>
      <w:numFmt w:val="decimal"/>
      <w:lvlText w:val="%1)"/>
      <w:lvlJc w:val="left"/>
      <w:pPr>
        <w:ind w:left="720" w:hanging="360"/>
      </w:pPr>
      <w:rPr>
        <w:rFonts w:asciiTheme="minorEastAsia" w:hAnsiTheme="minorEastAsi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4"/>
  </w:num>
  <w:num w:numId="4">
    <w:abstractNumId w:val="5"/>
  </w:num>
  <w:num w:numId="5">
    <w:abstractNumId w:val="3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190"/>
    <w:rsid w:val="0001059F"/>
    <w:rsid w:val="00011D0B"/>
    <w:rsid w:val="00021A09"/>
    <w:rsid w:val="00023121"/>
    <w:rsid w:val="00024456"/>
    <w:rsid w:val="000364B3"/>
    <w:rsid w:val="00036CAA"/>
    <w:rsid w:val="00037FAC"/>
    <w:rsid w:val="00040D0E"/>
    <w:rsid w:val="0004558E"/>
    <w:rsid w:val="00050103"/>
    <w:rsid w:val="0006133F"/>
    <w:rsid w:val="000666C3"/>
    <w:rsid w:val="00066FA7"/>
    <w:rsid w:val="0007735D"/>
    <w:rsid w:val="0008295D"/>
    <w:rsid w:val="000845EE"/>
    <w:rsid w:val="00085DB8"/>
    <w:rsid w:val="000868DF"/>
    <w:rsid w:val="00086B0F"/>
    <w:rsid w:val="00087329"/>
    <w:rsid w:val="00087A9A"/>
    <w:rsid w:val="0009576B"/>
    <w:rsid w:val="00097393"/>
    <w:rsid w:val="000A2074"/>
    <w:rsid w:val="000A650F"/>
    <w:rsid w:val="000A6BE9"/>
    <w:rsid w:val="000A7712"/>
    <w:rsid w:val="000B02AA"/>
    <w:rsid w:val="000B0E1C"/>
    <w:rsid w:val="000B52D5"/>
    <w:rsid w:val="000B5CCF"/>
    <w:rsid w:val="000B6095"/>
    <w:rsid w:val="000C043B"/>
    <w:rsid w:val="000C2120"/>
    <w:rsid w:val="000C3852"/>
    <w:rsid w:val="000C6E1C"/>
    <w:rsid w:val="000C7D9C"/>
    <w:rsid w:val="000D371D"/>
    <w:rsid w:val="000D3C1F"/>
    <w:rsid w:val="000D48BE"/>
    <w:rsid w:val="000D644C"/>
    <w:rsid w:val="000D6A29"/>
    <w:rsid w:val="000E2663"/>
    <w:rsid w:val="000F01DC"/>
    <w:rsid w:val="000F25CA"/>
    <w:rsid w:val="000F55A6"/>
    <w:rsid w:val="000F5E0A"/>
    <w:rsid w:val="001002FA"/>
    <w:rsid w:val="00140F0A"/>
    <w:rsid w:val="00141422"/>
    <w:rsid w:val="00141953"/>
    <w:rsid w:val="00143246"/>
    <w:rsid w:val="00146413"/>
    <w:rsid w:val="00146DBF"/>
    <w:rsid w:val="0015007F"/>
    <w:rsid w:val="00153786"/>
    <w:rsid w:val="00153DCC"/>
    <w:rsid w:val="001612E9"/>
    <w:rsid w:val="00163E33"/>
    <w:rsid w:val="001650E4"/>
    <w:rsid w:val="00167383"/>
    <w:rsid w:val="00184AB3"/>
    <w:rsid w:val="001876E4"/>
    <w:rsid w:val="00193A7B"/>
    <w:rsid w:val="001A61AC"/>
    <w:rsid w:val="001B043B"/>
    <w:rsid w:val="001B276D"/>
    <w:rsid w:val="001B59CE"/>
    <w:rsid w:val="001C07B9"/>
    <w:rsid w:val="001C0AE5"/>
    <w:rsid w:val="001C2CD0"/>
    <w:rsid w:val="001D16CA"/>
    <w:rsid w:val="001D2380"/>
    <w:rsid w:val="001D4A86"/>
    <w:rsid w:val="001E60B4"/>
    <w:rsid w:val="001E6AA3"/>
    <w:rsid w:val="001F60A9"/>
    <w:rsid w:val="001F6E91"/>
    <w:rsid w:val="00210775"/>
    <w:rsid w:val="00211832"/>
    <w:rsid w:val="0021570D"/>
    <w:rsid w:val="002223DA"/>
    <w:rsid w:val="00222D75"/>
    <w:rsid w:val="00227F38"/>
    <w:rsid w:val="0023378F"/>
    <w:rsid w:val="002348E8"/>
    <w:rsid w:val="00236674"/>
    <w:rsid w:val="00236EC7"/>
    <w:rsid w:val="00237599"/>
    <w:rsid w:val="002458B0"/>
    <w:rsid w:val="0024787A"/>
    <w:rsid w:val="00252503"/>
    <w:rsid w:val="0025761F"/>
    <w:rsid w:val="0026180C"/>
    <w:rsid w:val="0026595D"/>
    <w:rsid w:val="00272EC2"/>
    <w:rsid w:val="0027564C"/>
    <w:rsid w:val="002777E8"/>
    <w:rsid w:val="002805FA"/>
    <w:rsid w:val="0028272B"/>
    <w:rsid w:val="00287317"/>
    <w:rsid w:val="00287766"/>
    <w:rsid w:val="002928AC"/>
    <w:rsid w:val="0029666B"/>
    <w:rsid w:val="002A1F77"/>
    <w:rsid w:val="002B2A14"/>
    <w:rsid w:val="002B2D7A"/>
    <w:rsid w:val="002B35C3"/>
    <w:rsid w:val="002B36C0"/>
    <w:rsid w:val="002B56AF"/>
    <w:rsid w:val="002B6A7D"/>
    <w:rsid w:val="002C202E"/>
    <w:rsid w:val="002C36FF"/>
    <w:rsid w:val="002C5CF3"/>
    <w:rsid w:val="002D1BDD"/>
    <w:rsid w:val="002E5472"/>
    <w:rsid w:val="002F05AA"/>
    <w:rsid w:val="002F5A6D"/>
    <w:rsid w:val="002F7EEB"/>
    <w:rsid w:val="003117A3"/>
    <w:rsid w:val="00324DA9"/>
    <w:rsid w:val="00327506"/>
    <w:rsid w:val="003314C7"/>
    <w:rsid w:val="00332140"/>
    <w:rsid w:val="003373B7"/>
    <w:rsid w:val="00337C03"/>
    <w:rsid w:val="00340A24"/>
    <w:rsid w:val="00340FCE"/>
    <w:rsid w:val="00342563"/>
    <w:rsid w:val="00344316"/>
    <w:rsid w:val="003570E6"/>
    <w:rsid w:val="0036014E"/>
    <w:rsid w:val="00362A43"/>
    <w:rsid w:val="00365F92"/>
    <w:rsid w:val="00373A7E"/>
    <w:rsid w:val="0037487E"/>
    <w:rsid w:val="00380D55"/>
    <w:rsid w:val="003852E5"/>
    <w:rsid w:val="00385D80"/>
    <w:rsid w:val="00391CD0"/>
    <w:rsid w:val="003944F4"/>
    <w:rsid w:val="003A5C30"/>
    <w:rsid w:val="003A5CF0"/>
    <w:rsid w:val="003B2FE2"/>
    <w:rsid w:val="003B676B"/>
    <w:rsid w:val="003C0C52"/>
    <w:rsid w:val="003C2479"/>
    <w:rsid w:val="003D3015"/>
    <w:rsid w:val="003D56E9"/>
    <w:rsid w:val="003D58D2"/>
    <w:rsid w:val="003D7F0F"/>
    <w:rsid w:val="003E0877"/>
    <w:rsid w:val="003E1109"/>
    <w:rsid w:val="003E2E45"/>
    <w:rsid w:val="003E32E6"/>
    <w:rsid w:val="003E3BF5"/>
    <w:rsid w:val="003F4FC5"/>
    <w:rsid w:val="003F6608"/>
    <w:rsid w:val="00405EDF"/>
    <w:rsid w:val="00413EA7"/>
    <w:rsid w:val="0042548C"/>
    <w:rsid w:val="00427C4C"/>
    <w:rsid w:val="0043479A"/>
    <w:rsid w:val="00436172"/>
    <w:rsid w:val="0044140D"/>
    <w:rsid w:val="0045107A"/>
    <w:rsid w:val="004529B3"/>
    <w:rsid w:val="00452D0D"/>
    <w:rsid w:val="00456DA3"/>
    <w:rsid w:val="00461B9D"/>
    <w:rsid w:val="004653DC"/>
    <w:rsid w:val="00472BDD"/>
    <w:rsid w:val="00473E4E"/>
    <w:rsid w:val="00482217"/>
    <w:rsid w:val="004A3C80"/>
    <w:rsid w:val="004B1087"/>
    <w:rsid w:val="004B2D0A"/>
    <w:rsid w:val="004B4190"/>
    <w:rsid w:val="004B7DDE"/>
    <w:rsid w:val="004C41C0"/>
    <w:rsid w:val="004C6A81"/>
    <w:rsid w:val="004D27AC"/>
    <w:rsid w:val="004D39E6"/>
    <w:rsid w:val="004D741D"/>
    <w:rsid w:val="004E0143"/>
    <w:rsid w:val="004E66DA"/>
    <w:rsid w:val="004F12F7"/>
    <w:rsid w:val="004F3932"/>
    <w:rsid w:val="004F7BD0"/>
    <w:rsid w:val="00501163"/>
    <w:rsid w:val="00501FBA"/>
    <w:rsid w:val="00503AC0"/>
    <w:rsid w:val="00506323"/>
    <w:rsid w:val="0051113E"/>
    <w:rsid w:val="00511ED4"/>
    <w:rsid w:val="00512977"/>
    <w:rsid w:val="005152BC"/>
    <w:rsid w:val="00515E76"/>
    <w:rsid w:val="00525FAD"/>
    <w:rsid w:val="00530438"/>
    <w:rsid w:val="00531A5E"/>
    <w:rsid w:val="005423E9"/>
    <w:rsid w:val="00551D9C"/>
    <w:rsid w:val="005538A2"/>
    <w:rsid w:val="00567009"/>
    <w:rsid w:val="00570F3A"/>
    <w:rsid w:val="00573F24"/>
    <w:rsid w:val="005815D4"/>
    <w:rsid w:val="005815ED"/>
    <w:rsid w:val="00586EB3"/>
    <w:rsid w:val="00591DE1"/>
    <w:rsid w:val="005931AA"/>
    <w:rsid w:val="00596A26"/>
    <w:rsid w:val="005A3A2F"/>
    <w:rsid w:val="005A4C1B"/>
    <w:rsid w:val="005A7F57"/>
    <w:rsid w:val="005B161E"/>
    <w:rsid w:val="005B2B6F"/>
    <w:rsid w:val="005B2E1A"/>
    <w:rsid w:val="005B3287"/>
    <w:rsid w:val="005B3A75"/>
    <w:rsid w:val="005B445A"/>
    <w:rsid w:val="005B4F37"/>
    <w:rsid w:val="005C1224"/>
    <w:rsid w:val="005C48A8"/>
    <w:rsid w:val="005C5747"/>
    <w:rsid w:val="005D0392"/>
    <w:rsid w:val="005D7676"/>
    <w:rsid w:val="005E6B2D"/>
    <w:rsid w:val="005E6C09"/>
    <w:rsid w:val="005F5BBC"/>
    <w:rsid w:val="005F7B41"/>
    <w:rsid w:val="006012ED"/>
    <w:rsid w:val="006017A2"/>
    <w:rsid w:val="0060202C"/>
    <w:rsid w:val="00603FF0"/>
    <w:rsid w:val="00611504"/>
    <w:rsid w:val="00613F51"/>
    <w:rsid w:val="00615683"/>
    <w:rsid w:val="006165D5"/>
    <w:rsid w:val="00617D95"/>
    <w:rsid w:val="006256F6"/>
    <w:rsid w:val="0062791B"/>
    <w:rsid w:val="00641098"/>
    <w:rsid w:val="00646617"/>
    <w:rsid w:val="00650749"/>
    <w:rsid w:val="006563D6"/>
    <w:rsid w:val="00656E36"/>
    <w:rsid w:val="00662DD7"/>
    <w:rsid w:val="00664DFA"/>
    <w:rsid w:val="00665345"/>
    <w:rsid w:val="0066737F"/>
    <w:rsid w:val="00670A22"/>
    <w:rsid w:val="00671267"/>
    <w:rsid w:val="006721BF"/>
    <w:rsid w:val="00672338"/>
    <w:rsid w:val="006743FA"/>
    <w:rsid w:val="00676ED5"/>
    <w:rsid w:val="006777EA"/>
    <w:rsid w:val="00680B00"/>
    <w:rsid w:val="00687D69"/>
    <w:rsid w:val="00690019"/>
    <w:rsid w:val="00694167"/>
    <w:rsid w:val="00694210"/>
    <w:rsid w:val="00694485"/>
    <w:rsid w:val="006A112A"/>
    <w:rsid w:val="006A529F"/>
    <w:rsid w:val="006B2A3D"/>
    <w:rsid w:val="006B2B1D"/>
    <w:rsid w:val="006C580E"/>
    <w:rsid w:val="006D377E"/>
    <w:rsid w:val="006D4B3D"/>
    <w:rsid w:val="006E59D7"/>
    <w:rsid w:val="006E5F19"/>
    <w:rsid w:val="006F6303"/>
    <w:rsid w:val="007003C7"/>
    <w:rsid w:val="00700853"/>
    <w:rsid w:val="00701BE7"/>
    <w:rsid w:val="00702B0B"/>
    <w:rsid w:val="007100A2"/>
    <w:rsid w:val="00712A3F"/>
    <w:rsid w:val="00712D34"/>
    <w:rsid w:val="007149CE"/>
    <w:rsid w:val="00714E4B"/>
    <w:rsid w:val="007200A6"/>
    <w:rsid w:val="007219D2"/>
    <w:rsid w:val="00722A57"/>
    <w:rsid w:val="00733882"/>
    <w:rsid w:val="007354D5"/>
    <w:rsid w:val="00740E16"/>
    <w:rsid w:val="00745257"/>
    <w:rsid w:val="007461B1"/>
    <w:rsid w:val="007479AB"/>
    <w:rsid w:val="0075298F"/>
    <w:rsid w:val="0075404F"/>
    <w:rsid w:val="0075611A"/>
    <w:rsid w:val="00756BD0"/>
    <w:rsid w:val="00763601"/>
    <w:rsid w:val="00765AB7"/>
    <w:rsid w:val="007770BE"/>
    <w:rsid w:val="00783712"/>
    <w:rsid w:val="00784019"/>
    <w:rsid w:val="00784AAE"/>
    <w:rsid w:val="00791AD1"/>
    <w:rsid w:val="00792599"/>
    <w:rsid w:val="007A31E2"/>
    <w:rsid w:val="007A386A"/>
    <w:rsid w:val="007B539A"/>
    <w:rsid w:val="007B782F"/>
    <w:rsid w:val="007C3AF2"/>
    <w:rsid w:val="007D03AF"/>
    <w:rsid w:val="007D2785"/>
    <w:rsid w:val="007D3D18"/>
    <w:rsid w:val="007D409E"/>
    <w:rsid w:val="007F0E5D"/>
    <w:rsid w:val="007F1975"/>
    <w:rsid w:val="007F7AA4"/>
    <w:rsid w:val="008016C6"/>
    <w:rsid w:val="00803989"/>
    <w:rsid w:val="00804E75"/>
    <w:rsid w:val="008054DA"/>
    <w:rsid w:val="008071A2"/>
    <w:rsid w:val="00807C29"/>
    <w:rsid w:val="008102DD"/>
    <w:rsid w:val="00812124"/>
    <w:rsid w:val="008133C0"/>
    <w:rsid w:val="0081631F"/>
    <w:rsid w:val="00817655"/>
    <w:rsid w:val="00824D74"/>
    <w:rsid w:val="00825D26"/>
    <w:rsid w:val="00835C99"/>
    <w:rsid w:val="00843D84"/>
    <w:rsid w:val="008446E7"/>
    <w:rsid w:val="00844D1C"/>
    <w:rsid w:val="008461E4"/>
    <w:rsid w:val="00846C7C"/>
    <w:rsid w:val="00847196"/>
    <w:rsid w:val="00855A69"/>
    <w:rsid w:val="0086113D"/>
    <w:rsid w:val="008646D1"/>
    <w:rsid w:val="0086776F"/>
    <w:rsid w:val="00870E39"/>
    <w:rsid w:val="00871D4C"/>
    <w:rsid w:val="008724CB"/>
    <w:rsid w:val="0087431E"/>
    <w:rsid w:val="00875A4A"/>
    <w:rsid w:val="0088090C"/>
    <w:rsid w:val="008821F9"/>
    <w:rsid w:val="00883608"/>
    <w:rsid w:val="00883BAC"/>
    <w:rsid w:val="00890785"/>
    <w:rsid w:val="0089273E"/>
    <w:rsid w:val="00892F48"/>
    <w:rsid w:val="0089709B"/>
    <w:rsid w:val="00897DE6"/>
    <w:rsid w:val="008A3FE9"/>
    <w:rsid w:val="008A618D"/>
    <w:rsid w:val="008B0D56"/>
    <w:rsid w:val="008B5847"/>
    <w:rsid w:val="008C4CA4"/>
    <w:rsid w:val="008C5340"/>
    <w:rsid w:val="008C544E"/>
    <w:rsid w:val="008C777C"/>
    <w:rsid w:val="008D0552"/>
    <w:rsid w:val="008D1374"/>
    <w:rsid w:val="008D184F"/>
    <w:rsid w:val="008D1D36"/>
    <w:rsid w:val="008D32F7"/>
    <w:rsid w:val="008D4E24"/>
    <w:rsid w:val="008D501B"/>
    <w:rsid w:val="008E308B"/>
    <w:rsid w:val="008F0162"/>
    <w:rsid w:val="008F5BC7"/>
    <w:rsid w:val="008F6344"/>
    <w:rsid w:val="00900200"/>
    <w:rsid w:val="00901C5A"/>
    <w:rsid w:val="009045F4"/>
    <w:rsid w:val="00907B26"/>
    <w:rsid w:val="00912B08"/>
    <w:rsid w:val="009204FE"/>
    <w:rsid w:val="00921921"/>
    <w:rsid w:val="00922700"/>
    <w:rsid w:val="009241C1"/>
    <w:rsid w:val="00930B9F"/>
    <w:rsid w:val="00933A07"/>
    <w:rsid w:val="00941964"/>
    <w:rsid w:val="00943099"/>
    <w:rsid w:val="00944B60"/>
    <w:rsid w:val="009471F5"/>
    <w:rsid w:val="00953015"/>
    <w:rsid w:val="00953FC5"/>
    <w:rsid w:val="00955347"/>
    <w:rsid w:val="00957B6C"/>
    <w:rsid w:val="0096085A"/>
    <w:rsid w:val="009610E0"/>
    <w:rsid w:val="0096382F"/>
    <w:rsid w:val="0096562C"/>
    <w:rsid w:val="0096687A"/>
    <w:rsid w:val="009678E2"/>
    <w:rsid w:val="00967ED4"/>
    <w:rsid w:val="00985034"/>
    <w:rsid w:val="00987EA9"/>
    <w:rsid w:val="009A3C82"/>
    <w:rsid w:val="009A6185"/>
    <w:rsid w:val="009B45A8"/>
    <w:rsid w:val="009B56CE"/>
    <w:rsid w:val="009B57A1"/>
    <w:rsid w:val="009C4DDF"/>
    <w:rsid w:val="009C6595"/>
    <w:rsid w:val="009D0D3D"/>
    <w:rsid w:val="009D2971"/>
    <w:rsid w:val="009D5DD2"/>
    <w:rsid w:val="009E2F09"/>
    <w:rsid w:val="009F0F88"/>
    <w:rsid w:val="009F24BA"/>
    <w:rsid w:val="009F292E"/>
    <w:rsid w:val="009F32F8"/>
    <w:rsid w:val="009F7B53"/>
    <w:rsid w:val="00A065D7"/>
    <w:rsid w:val="00A1323A"/>
    <w:rsid w:val="00A157E9"/>
    <w:rsid w:val="00A2181D"/>
    <w:rsid w:val="00A33513"/>
    <w:rsid w:val="00A4078F"/>
    <w:rsid w:val="00A43FDC"/>
    <w:rsid w:val="00A521BA"/>
    <w:rsid w:val="00A541C0"/>
    <w:rsid w:val="00A556A6"/>
    <w:rsid w:val="00A6251E"/>
    <w:rsid w:val="00A6353F"/>
    <w:rsid w:val="00A645C6"/>
    <w:rsid w:val="00A65C0C"/>
    <w:rsid w:val="00A6670D"/>
    <w:rsid w:val="00A851E8"/>
    <w:rsid w:val="00A932D7"/>
    <w:rsid w:val="00AA167A"/>
    <w:rsid w:val="00AA1BDD"/>
    <w:rsid w:val="00AA216D"/>
    <w:rsid w:val="00AA23A0"/>
    <w:rsid w:val="00AA296B"/>
    <w:rsid w:val="00AA5E74"/>
    <w:rsid w:val="00AA6024"/>
    <w:rsid w:val="00AB61BE"/>
    <w:rsid w:val="00AB79E7"/>
    <w:rsid w:val="00AC0936"/>
    <w:rsid w:val="00AC2016"/>
    <w:rsid w:val="00AC59AA"/>
    <w:rsid w:val="00AD5E19"/>
    <w:rsid w:val="00AD6301"/>
    <w:rsid w:val="00AD6328"/>
    <w:rsid w:val="00AE3265"/>
    <w:rsid w:val="00AE5E9D"/>
    <w:rsid w:val="00AE6B4D"/>
    <w:rsid w:val="00AF4388"/>
    <w:rsid w:val="00B0145A"/>
    <w:rsid w:val="00B061E2"/>
    <w:rsid w:val="00B07440"/>
    <w:rsid w:val="00B1747A"/>
    <w:rsid w:val="00B2010D"/>
    <w:rsid w:val="00B2708B"/>
    <w:rsid w:val="00B36DE4"/>
    <w:rsid w:val="00B4070B"/>
    <w:rsid w:val="00B41DB7"/>
    <w:rsid w:val="00B5126E"/>
    <w:rsid w:val="00B528C6"/>
    <w:rsid w:val="00B53485"/>
    <w:rsid w:val="00B61341"/>
    <w:rsid w:val="00B6602D"/>
    <w:rsid w:val="00B71B2A"/>
    <w:rsid w:val="00B720EB"/>
    <w:rsid w:val="00B75216"/>
    <w:rsid w:val="00B82752"/>
    <w:rsid w:val="00B91911"/>
    <w:rsid w:val="00B91A4C"/>
    <w:rsid w:val="00B93B55"/>
    <w:rsid w:val="00B97272"/>
    <w:rsid w:val="00BA05BD"/>
    <w:rsid w:val="00BA2869"/>
    <w:rsid w:val="00BA33E7"/>
    <w:rsid w:val="00BB3FE4"/>
    <w:rsid w:val="00BB55E0"/>
    <w:rsid w:val="00BB6EFC"/>
    <w:rsid w:val="00BD4619"/>
    <w:rsid w:val="00BE1EF3"/>
    <w:rsid w:val="00BE1F1A"/>
    <w:rsid w:val="00BE4B5E"/>
    <w:rsid w:val="00BE5575"/>
    <w:rsid w:val="00BE66E8"/>
    <w:rsid w:val="00BF1DE9"/>
    <w:rsid w:val="00BF1E21"/>
    <w:rsid w:val="00C01DE8"/>
    <w:rsid w:val="00C02D9B"/>
    <w:rsid w:val="00C12E74"/>
    <w:rsid w:val="00C2238E"/>
    <w:rsid w:val="00C22CD4"/>
    <w:rsid w:val="00C30C19"/>
    <w:rsid w:val="00C3120E"/>
    <w:rsid w:val="00C31F0E"/>
    <w:rsid w:val="00C35BB3"/>
    <w:rsid w:val="00C36AA3"/>
    <w:rsid w:val="00C548EA"/>
    <w:rsid w:val="00C549FD"/>
    <w:rsid w:val="00C60B52"/>
    <w:rsid w:val="00C6187A"/>
    <w:rsid w:val="00C65A2F"/>
    <w:rsid w:val="00C66A5C"/>
    <w:rsid w:val="00C720AB"/>
    <w:rsid w:val="00C74A63"/>
    <w:rsid w:val="00C818DB"/>
    <w:rsid w:val="00C83B0C"/>
    <w:rsid w:val="00C86244"/>
    <w:rsid w:val="00C92906"/>
    <w:rsid w:val="00C92949"/>
    <w:rsid w:val="00C93947"/>
    <w:rsid w:val="00C95E75"/>
    <w:rsid w:val="00CA006C"/>
    <w:rsid w:val="00CA5048"/>
    <w:rsid w:val="00CA6348"/>
    <w:rsid w:val="00CC1081"/>
    <w:rsid w:val="00CC1213"/>
    <w:rsid w:val="00CC4AE6"/>
    <w:rsid w:val="00CC5C0C"/>
    <w:rsid w:val="00CD398D"/>
    <w:rsid w:val="00CE6107"/>
    <w:rsid w:val="00CE6A7D"/>
    <w:rsid w:val="00D00CF2"/>
    <w:rsid w:val="00D04AEB"/>
    <w:rsid w:val="00D067A4"/>
    <w:rsid w:val="00D07106"/>
    <w:rsid w:val="00D15748"/>
    <w:rsid w:val="00D243E5"/>
    <w:rsid w:val="00D3393B"/>
    <w:rsid w:val="00D37C7D"/>
    <w:rsid w:val="00D43D26"/>
    <w:rsid w:val="00D444CD"/>
    <w:rsid w:val="00D46C0B"/>
    <w:rsid w:val="00D566DB"/>
    <w:rsid w:val="00D627A9"/>
    <w:rsid w:val="00D63780"/>
    <w:rsid w:val="00D66AEF"/>
    <w:rsid w:val="00D75436"/>
    <w:rsid w:val="00D7702E"/>
    <w:rsid w:val="00D80E17"/>
    <w:rsid w:val="00D86726"/>
    <w:rsid w:val="00D930B0"/>
    <w:rsid w:val="00D944F4"/>
    <w:rsid w:val="00D94A9E"/>
    <w:rsid w:val="00DA239A"/>
    <w:rsid w:val="00DA45D8"/>
    <w:rsid w:val="00DA517A"/>
    <w:rsid w:val="00DB3425"/>
    <w:rsid w:val="00DC27A1"/>
    <w:rsid w:val="00DD17A1"/>
    <w:rsid w:val="00DD39AE"/>
    <w:rsid w:val="00DE0E9A"/>
    <w:rsid w:val="00DE38D9"/>
    <w:rsid w:val="00DE42B5"/>
    <w:rsid w:val="00DE4C27"/>
    <w:rsid w:val="00E01AEB"/>
    <w:rsid w:val="00E02114"/>
    <w:rsid w:val="00E10A09"/>
    <w:rsid w:val="00E1376D"/>
    <w:rsid w:val="00E34C2E"/>
    <w:rsid w:val="00E435A1"/>
    <w:rsid w:val="00E43D6B"/>
    <w:rsid w:val="00E44489"/>
    <w:rsid w:val="00E45D5B"/>
    <w:rsid w:val="00E53A2F"/>
    <w:rsid w:val="00E54A97"/>
    <w:rsid w:val="00E556B3"/>
    <w:rsid w:val="00E67BD7"/>
    <w:rsid w:val="00E71D41"/>
    <w:rsid w:val="00E71F4F"/>
    <w:rsid w:val="00E73B44"/>
    <w:rsid w:val="00E83DFB"/>
    <w:rsid w:val="00E84F3F"/>
    <w:rsid w:val="00E92676"/>
    <w:rsid w:val="00E93FD1"/>
    <w:rsid w:val="00EA535E"/>
    <w:rsid w:val="00EA7C85"/>
    <w:rsid w:val="00EB5231"/>
    <w:rsid w:val="00EC36AA"/>
    <w:rsid w:val="00EC4C78"/>
    <w:rsid w:val="00ED2CE1"/>
    <w:rsid w:val="00ED6513"/>
    <w:rsid w:val="00EE2D6F"/>
    <w:rsid w:val="00EE2F84"/>
    <w:rsid w:val="00EF4C2D"/>
    <w:rsid w:val="00EF57A5"/>
    <w:rsid w:val="00EF655C"/>
    <w:rsid w:val="00EF764A"/>
    <w:rsid w:val="00F014C5"/>
    <w:rsid w:val="00F15E73"/>
    <w:rsid w:val="00F23556"/>
    <w:rsid w:val="00F366C7"/>
    <w:rsid w:val="00F4063F"/>
    <w:rsid w:val="00F43DBB"/>
    <w:rsid w:val="00F4445B"/>
    <w:rsid w:val="00F4494F"/>
    <w:rsid w:val="00F502D8"/>
    <w:rsid w:val="00F55F9E"/>
    <w:rsid w:val="00F56455"/>
    <w:rsid w:val="00F56A22"/>
    <w:rsid w:val="00F61C82"/>
    <w:rsid w:val="00F621FA"/>
    <w:rsid w:val="00F64B8D"/>
    <w:rsid w:val="00F653AD"/>
    <w:rsid w:val="00F65592"/>
    <w:rsid w:val="00F71B7C"/>
    <w:rsid w:val="00F7211D"/>
    <w:rsid w:val="00F76FEC"/>
    <w:rsid w:val="00F77C9B"/>
    <w:rsid w:val="00F83318"/>
    <w:rsid w:val="00F90711"/>
    <w:rsid w:val="00F94C44"/>
    <w:rsid w:val="00FA33EE"/>
    <w:rsid w:val="00FA660B"/>
    <w:rsid w:val="00FB1017"/>
    <w:rsid w:val="00FB569F"/>
    <w:rsid w:val="00FB57AF"/>
    <w:rsid w:val="00FB7C61"/>
    <w:rsid w:val="00FC216C"/>
    <w:rsid w:val="00FC2C92"/>
    <w:rsid w:val="00FC34B4"/>
    <w:rsid w:val="00FC401C"/>
    <w:rsid w:val="00FD4C0C"/>
    <w:rsid w:val="00FE6F2E"/>
    <w:rsid w:val="00FF255F"/>
    <w:rsid w:val="00FF6A9C"/>
    <w:rsid w:val="00FF6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D87661"/>
  <w15:chartTrackingRefBased/>
  <w15:docId w15:val="{0CDC7726-549E-4865-B93D-21C10752BA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28AC"/>
    <w:rPr>
      <w:rFonts w:eastAsiaTheme="minorHAnsi"/>
      <w:lang w:eastAsia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Merknadsreferanse">
    <w:name w:val="annotation reference"/>
    <w:basedOn w:val="Standardskriftforavsnitt"/>
    <w:uiPriority w:val="99"/>
    <w:semiHidden/>
    <w:unhideWhenUsed/>
    <w:rsid w:val="0087431E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87431E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87431E"/>
    <w:rPr>
      <w:rFonts w:eastAsiaTheme="minorHAnsi"/>
      <w:sz w:val="20"/>
      <w:szCs w:val="20"/>
      <w:lang w:val="nb-NO" w:eastAsia="en-US"/>
    </w:rPr>
  </w:style>
  <w:style w:type="paragraph" w:styleId="Fotnotetekst">
    <w:name w:val="footnote text"/>
    <w:basedOn w:val="Normal"/>
    <w:link w:val="FotnotetekstTegn"/>
    <w:uiPriority w:val="99"/>
    <w:semiHidden/>
    <w:unhideWhenUsed/>
    <w:rsid w:val="0087431E"/>
    <w:pPr>
      <w:spacing w:after="0" w:line="240" w:lineRule="auto"/>
    </w:pPr>
    <w:rPr>
      <w:sz w:val="20"/>
      <w:szCs w:val="20"/>
    </w:rPr>
  </w:style>
  <w:style w:type="character" w:customStyle="1" w:styleId="FotnotetekstTegn">
    <w:name w:val="Fotnotetekst Tegn"/>
    <w:basedOn w:val="Standardskriftforavsnitt"/>
    <w:link w:val="Fotnotetekst"/>
    <w:uiPriority w:val="99"/>
    <w:semiHidden/>
    <w:rsid w:val="0087431E"/>
    <w:rPr>
      <w:rFonts w:eastAsiaTheme="minorHAnsi"/>
      <w:sz w:val="20"/>
      <w:szCs w:val="20"/>
      <w:lang w:val="nb-NO" w:eastAsia="en-US"/>
    </w:rPr>
  </w:style>
  <w:style w:type="character" w:styleId="Fotnotereferanse">
    <w:name w:val="footnote reference"/>
    <w:basedOn w:val="Standardskriftforavsnitt"/>
    <w:uiPriority w:val="99"/>
    <w:semiHidden/>
    <w:unhideWhenUsed/>
    <w:rsid w:val="0087431E"/>
    <w:rPr>
      <w:vertAlign w:val="superscript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8743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87431E"/>
    <w:rPr>
      <w:rFonts w:ascii="Segoe UI" w:eastAsiaTheme="minorHAnsi" w:hAnsi="Segoe UI" w:cs="Segoe UI"/>
      <w:sz w:val="18"/>
      <w:szCs w:val="18"/>
      <w:lang w:val="nb-NO" w:eastAsia="en-US"/>
    </w:rPr>
  </w:style>
  <w:style w:type="paragraph" w:styleId="Listeavsnitt">
    <w:name w:val="List Paragraph"/>
    <w:basedOn w:val="Normal"/>
    <w:uiPriority w:val="34"/>
    <w:qFormat/>
    <w:rsid w:val="0087431E"/>
    <w:pPr>
      <w:ind w:left="720"/>
      <w:contextualSpacing/>
    </w:pPr>
    <w:rPr>
      <w:rFonts w:eastAsiaTheme="minorEastAsia"/>
      <w:lang w:eastAsia="ko-KR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763601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763601"/>
    <w:rPr>
      <w:rFonts w:eastAsiaTheme="minorHAnsi"/>
      <w:b/>
      <w:bCs/>
      <w:sz w:val="20"/>
      <w:szCs w:val="20"/>
      <w:lang w:val="nb-NO" w:eastAsia="en-US"/>
    </w:rPr>
  </w:style>
  <w:style w:type="table" w:styleId="Tabellrutenett">
    <w:name w:val="Table Grid"/>
    <w:basedOn w:val="Vanligtabell"/>
    <w:uiPriority w:val="39"/>
    <w:rsid w:val="00B061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ssholdertekst">
    <w:name w:val="Placeholder Text"/>
    <w:basedOn w:val="Standardskriftforavsnitt"/>
    <w:uiPriority w:val="99"/>
    <w:semiHidden/>
    <w:rsid w:val="00CE6A7D"/>
    <w:rPr>
      <w:color w:val="808080"/>
    </w:rPr>
  </w:style>
  <w:style w:type="paragraph" w:customStyle="1" w:styleId="Reference">
    <w:name w:val="Reference"/>
    <w:basedOn w:val="Brdtekst"/>
    <w:link w:val="ReferenceChar"/>
    <w:rsid w:val="00140F0A"/>
    <w:pPr>
      <w:keepNext/>
      <w:tabs>
        <w:tab w:val="right" w:pos="8640"/>
      </w:tabs>
      <w:spacing w:after="0" w:line="480" w:lineRule="auto"/>
      <w:ind w:left="720" w:hanging="72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ReferenceChar">
    <w:name w:val="Reference Char"/>
    <w:basedOn w:val="BrdtekstTegn"/>
    <w:link w:val="Reference"/>
    <w:rsid w:val="00140F0A"/>
    <w:rPr>
      <w:rFonts w:ascii="Times New Roman" w:eastAsia="Times New Roman" w:hAnsi="Times New Roman" w:cs="Times New Roman"/>
      <w:sz w:val="24"/>
      <w:szCs w:val="24"/>
      <w:lang w:val="nb-NO" w:eastAsia="en-US"/>
    </w:rPr>
  </w:style>
  <w:style w:type="paragraph" w:styleId="Brdtekst">
    <w:name w:val="Body Text"/>
    <w:basedOn w:val="Normal"/>
    <w:link w:val="BrdtekstTegn"/>
    <w:uiPriority w:val="99"/>
    <w:semiHidden/>
    <w:unhideWhenUsed/>
    <w:rsid w:val="00140F0A"/>
    <w:pPr>
      <w:spacing w:after="120"/>
    </w:pPr>
  </w:style>
  <w:style w:type="character" w:customStyle="1" w:styleId="BrdtekstTegn">
    <w:name w:val="Brødtekst Tegn"/>
    <w:basedOn w:val="Standardskriftforavsnitt"/>
    <w:link w:val="Brdtekst"/>
    <w:uiPriority w:val="99"/>
    <w:semiHidden/>
    <w:rsid w:val="00140F0A"/>
    <w:rPr>
      <w:rFonts w:eastAsiaTheme="minorHAnsi"/>
      <w:lang w:val="nb-NO" w:eastAsia="en-US"/>
    </w:rPr>
  </w:style>
  <w:style w:type="paragraph" w:styleId="Topptekst">
    <w:name w:val="header"/>
    <w:basedOn w:val="Normal"/>
    <w:link w:val="TopptekstTegn"/>
    <w:uiPriority w:val="99"/>
    <w:unhideWhenUsed/>
    <w:rsid w:val="008039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803989"/>
    <w:rPr>
      <w:rFonts w:eastAsiaTheme="minorHAnsi"/>
      <w:lang w:val="nb-NO" w:eastAsia="en-US"/>
    </w:rPr>
  </w:style>
  <w:style w:type="paragraph" w:styleId="Bunntekst">
    <w:name w:val="footer"/>
    <w:basedOn w:val="Normal"/>
    <w:link w:val="BunntekstTegn"/>
    <w:uiPriority w:val="99"/>
    <w:unhideWhenUsed/>
    <w:rsid w:val="008039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803989"/>
    <w:rPr>
      <w:rFonts w:eastAsiaTheme="minorHAnsi"/>
      <w:lang w:val="nb-NO" w:eastAsia="en-US"/>
    </w:rPr>
  </w:style>
  <w:style w:type="character" w:styleId="Hyperkobling">
    <w:name w:val="Hyperlink"/>
    <w:basedOn w:val="Standardskriftforavsnitt"/>
    <w:uiPriority w:val="99"/>
    <w:unhideWhenUsed/>
    <w:rsid w:val="0004558E"/>
    <w:rPr>
      <w:color w:val="0563C1" w:themeColor="hyperlink"/>
      <w:u w:val="single"/>
    </w:rPr>
  </w:style>
  <w:style w:type="character" w:styleId="Ulstomtale">
    <w:name w:val="Unresolved Mention"/>
    <w:basedOn w:val="Standardskriftforavsnitt"/>
    <w:uiPriority w:val="99"/>
    <w:semiHidden/>
    <w:unhideWhenUsed/>
    <w:rsid w:val="0004558E"/>
    <w:rPr>
      <w:color w:val="605E5C"/>
      <w:shd w:val="clear" w:color="auto" w:fill="E1DFDD"/>
    </w:rPr>
  </w:style>
  <w:style w:type="paragraph" w:styleId="Revisjon">
    <w:name w:val="Revision"/>
    <w:hidden/>
    <w:uiPriority w:val="99"/>
    <w:semiHidden/>
    <w:rsid w:val="00D07106"/>
    <w:pPr>
      <w:spacing w:after="0" w:line="240" w:lineRule="auto"/>
    </w:pPr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838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90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0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9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26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E9D316B548FD848BA517CB6B6CD4304" ma:contentTypeVersion="11" ma:contentTypeDescription="Create a new document." ma:contentTypeScope="" ma:versionID="db69427b9576358a20adce75174c8f0e">
  <xsd:schema xmlns:xsd="http://www.w3.org/2001/XMLSchema" xmlns:xs="http://www.w3.org/2001/XMLSchema" xmlns:p="http://schemas.microsoft.com/office/2006/metadata/properties" xmlns:ns3="8e3ecc4f-b0ef-407b-82d1-41da7f8f396f" xmlns:ns4="d0b58e57-0f9e-4dfd-8775-762fe85f9e9d" targetNamespace="http://schemas.microsoft.com/office/2006/metadata/properties" ma:root="true" ma:fieldsID="08cef4c9eb0e1574eea5b85f3b9630a8" ns3:_="" ns4:_="">
    <xsd:import namespace="8e3ecc4f-b0ef-407b-82d1-41da7f8f396f"/>
    <xsd:import namespace="d0b58e57-0f9e-4dfd-8775-762fe85f9e9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3ecc4f-b0ef-407b-82d1-41da7f8f396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b58e57-0f9e-4dfd-8775-762fe85f9e9d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7727B7F-A16F-45BD-8522-91D7C3DB60E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33AB526-639A-49C1-8DC9-21EDB1D180C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15439A5-9F0C-4788-B7BB-02485A9B9ED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B3C196F6-75A3-431D-B231-0D085BA0AA4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e3ecc4f-b0ef-407b-82d1-41da7f8f396f"/>
    <ds:schemaRef ds:uri="d0b58e57-0f9e-4dfd-8775-762fe85f9e9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8</Words>
  <Characters>1054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Baeksan</dc:creator>
  <cp:keywords/>
  <dc:description/>
  <cp:lastModifiedBy>Nes, Ragnhild Bang</cp:lastModifiedBy>
  <cp:revision>2</cp:revision>
  <dcterms:created xsi:type="dcterms:W3CDTF">2022-02-21T17:42:00Z</dcterms:created>
  <dcterms:modified xsi:type="dcterms:W3CDTF">2022-02-21T1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9D316B548FD848BA517CB6B6CD4304</vt:lpwstr>
  </property>
</Properties>
</file>